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CEB8E" w14:textId="77777777" w:rsidR="005C4BCF" w:rsidRPr="00B713C4" w:rsidRDefault="005C4BCF" w:rsidP="005C4BCF">
      <w:pPr>
        <w:jc w:val="both"/>
        <w:rPr>
          <w:rFonts w:asciiTheme="majorHAnsi" w:hAnsiTheme="majorHAnsi" w:cstheme="majorHAnsi"/>
          <w:b/>
          <w:bCs/>
        </w:rPr>
      </w:pPr>
      <w:r w:rsidRPr="0058113A">
        <w:rPr>
          <w:rFonts w:asciiTheme="majorHAnsi" w:hAnsiTheme="majorHAnsi" w:cstheme="majorHAnsi"/>
          <w:b/>
          <w:bCs/>
          <w:sz w:val="28"/>
          <w:szCs w:val="28"/>
        </w:rPr>
        <w:t>S</w:t>
      </w:r>
      <w:r w:rsidRPr="0061390F">
        <w:rPr>
          <w:rFonts w:asciiTheme="majorHAnsi" w:hAnsiTheme="majorHAnsi" w:cstheme="majorHAnsi"/>
          <w:b/>
          <w:bCs/>
        </w:rPr>
        <w:t>upplementary Information</w:t>
      </w:r>
    </w:p>
    <w:p w14:paraId="01E4DEE3" w14:textId="77777777" w:rsidR="005C4BCF" w:rsidRDefault="005C4BCF" w:rsidP="00910BC8">
      <w:pPr>
        <w:spacing w:line="360" w:lineRule="auto"/>
        <w:jc w:val="center"/>
        <w:rPr>
          <w:rFonts w:cs="Arial"/>
          <w:b/>
          <w:bCs/>
          <w:caps/>
          <w:color w:val="000000" w:themeColor="text1"/>
          <w:lang w:val="en-US"/>
        </w:rPr>
      </w:pPr>
    </w:p>
    <w:p w14:paraId="00421FDC" w14:textId="77777777" w:rsidR="005C4BCF" w:rsidRDefault="005C4BCF" w:rsidP="00910BC8">
      <w:pPr>
        <w:spacing w:line="360" w:lineRule="auto"/>
        <w:jc w:val="center"/>
        <w:rPr>
          <w:rFonts w:cs="Arial"/>
          <w:b/>
          <w:bCs/>
          <w:caps/>
          <w:color w:val="000000" w:themeColor="text1"/>
          <w:lang w:val="en-US"/>
        </w:rPr>
      </w:pPr>
    </w:p>
    <w:p w14:paraId="155D9518" w14:textId="0B090984" w:rsidR="00585CCB" w:rsidRPr="00CB6164" w:rsidRDefault="005C4BCF" w:rsidP="00910BC8">
      <w:pPr>
        <w:spacing w:line="360" w:lineRule="auto"/>
        <w:jc w:val="center"/>
        <w:rPr>
          <w:rFonts w:cs="Arial"/>
          <w:b/>
          <w:bCs/>
          <w:caps/>
          <w:color w:val="000000" w:themeColor="text1"/>
          <w:lang w:val="en-US"/>
        </w:rPr>
      </w:pPr>
      <w:r>
        <w:rPr>
          <w:rFonts w:cs="Arial"/>
          <w:b/>
          <w:bCs/>
          <w:caps/>
          <w:color w:val="000000" w:themeColor="text1"/>
          <w:lang w:val="en-US"/>
        </w:rPr>
        <w:t>“</w:t>
      </w:r>
      <w:r w:rsidR="00807F58" w:rsidRPr="00CB6164">
        <w:rPr>
          <w:rFonts w:cs="Arial"/>
          <w:b/>
          <w:bCs/>
          <w:caps/>
          <w:color w:val="000000" w:themeColor="text1"/>
          <w:lang w:val="en-US"/>
        </w:rPr>
        <w:t xml:space="preserve">Cellular Accumulation of Lipofuscin in the Heart – </w:t>
      </w:r>
    </w:p>
    <w:p w14:paraId="77D6CD71" w14:textId="5C44C32E" w:rsidR="000A723B" w:rsidRPr="005210E5" w:rsidRDefault="00807F58" w:rsidP="00910BC8">
      <w:pPr>
        <w:spacing w:line="360" w:lineRule="auto"/>
        <w:jc w:val="center"/>
        <w:rPr>
          <w:rFonts w:cs="Arial"/>
          <w:b/>
          <w:bCs/>
          <w:color w:val="000000" w:themeColor="text1"/>
          <w:lang w:val="en-US"/>
        </w:rPr>
      </w:pPr>
      <w:r w:rsidRPr="00CB6164">
        <w:rPr>
          <w:rFonts w:cs="Arial"/>
          <w:b/>
          <w:bCs/>
          <w:caps/>
          <w:color w:val="000000" w:themeColor="text1"/>
          <w:lang w:val="en-US"/>
        </w:rPr>
        <w:t>Implications in Health and Disease</w:t>
      </w:r>
      <w:r w:rsidR="005C4BCF">
        <w:rPr>
          <w:rFonts w:cs="Arial"/>
          <w:b/>
          <w:bCs/>
          <w:caps/>
          <w:color w:val="000000" w:themeColor="text1"/>
          <w:lang w:val="en-US"/>
        </w:rPr>
        <w:t>”</w:t>
      </w:r>
    </w:p>
    <w:p w14:paraId="5463EA05" w14:textId="77777777" w:rsidR="005210E5" w:rsidRDefault="005210E5" w:rsidP="005C4BCF">
      <w:pPr>
        <w:spacing w:line="360" w:lineRule="auto"/>
        <w:rPr>
          <w:rFonts w:cs="Arial"/>
          <w:b/>
          <w:bCs/>
          <w:color w:val="000000" w:themeColor="text1"/>
          <w:lang w:val="en-US"/>
        </w:rPr>
      </w:pPr>
    </w:p>
    <w:p w14:paraId="50F0D521" w14:textId="77777777" w:rsidR="005C4BCF" w:rsidRPr="005C4BCF" w:rsidRDefault="005C4BCF" w:rsidP="005C4BCF">
      <w:pPr>
        <w:rPr>
          <w:rFonts w:cs="Arial"/>
          <w:b/>
          <w:bCs/>
        </w:rPr>
      </w:pPr>
      <w:r w:rsidRPr="005C4BCF">
        <w:rPr>
          <w:rFonts w:cs="Arial"/>
          <w:b/>
          <w:bCs/>
        </w:rPr>
        <w:t>in Histochemistry and Cell Biology</w:t>
      </w:r>
    </w:p>
    <w:p w14:paraId="3E90E47A" w14:textId="77777777" w:rsidR="005C4BCF" w:rsidRPr="005C4BCF" w:rsidRDefault="005C4BCF" w:rsidP="005C4BCF">
      <w:pPr>
        <w:spacing w:line="360" w:lineRule="auto"/>
        <w:rPr>
          <w:rFonts w:cs="Arial"/>
          <w:b/>
          <w:bCs/>
          <w:color w:val="000000" w:themeColor="text1"/>
          <w:lang w:val="en-US"/>
        </w:rPr>
      </w:pPr>
    </w:p>
    <w:p w14:paraId="47AADE65" w14:textId="77777777" w:rsidR="005C4BCF" w:rsidRDefault="005C4BCF" w:rsidP="005C4BCF">
      <w:pPr>
        <w:spacing w:line="360" w:lineRule="auto"/>
        <w:rPr>
          <w:rFonts w:cs="Arial"/>
          <w:b/>
          <w:bCs/>
          <w:color w:val="000000" w:themeColor="text1"/>
          <w:lang w:val="en-US"/>
        </w:rPr>
      </w:pPr>
    </w:p>
    <w:p w14:paraId="29A242FE" w14:textId="77777777" w:rsidR="005C4BCF" w:rsidRPr="005210E5" w:rsidRDefault="005C4BCF" w:rsidP="005C4BCF">
      <w:pPr>
        <w:spacing w:line="360" w:lineRule="auto"/>
        <w:rPr>
          <w:rFonts w:cs="Arial"/>
          <w:b/>
          <w:bCs/>
          <w:color w:val="000000" w:themeColor="text1"/>
          <w:lang w:val="en-US"/>
        </w:rPr>
      </w:pPr>
    </w:p>
    <w:p w14:paraId="7F3E8FCF" w14:textId="77777777" w:rsidR="00D768D6" w:rsidRDefault="00131B0D" w:rsidP="00910BC8">
      <w:pPr>
        <w:spacing w:line="360" w:lineRule="auto"/>
        <w:jc w:val="center"/>
      </w:pPr>
      <w:r w:rsidRPr="005210E5">
        <w:rPr>
          <w:rFonts w:cs="Arial"/>
          <w:color w:val="000000" w:themeColor="text1"/>
          <w:lang w:val="en-US"/>
        </w:rPr>
        <w:t>Amy Li</w:t>
      </w:r>
      <w:r>
        <w:rPr>
          <w:rFonts w:cs="Arial"/>
          <w:color w:val="000000" w:themeColor="text1"/>
          <w:vertAlign w:val="superscript"/>
          <w:lang w:val="en-US"/>
        </w:rPr>
        <w:t>1</w:t>
      </w:r>
      <w:r w:rsidRPr="005210E5">
        <w:rPr>
          <w:rFonts w:cs="Arial"/>
          <w:color w:val="000000" w:themeColor="text1"/>
          <w:vertAlign w:val="superscript"/>
          <w:lang w:val="en-US"/>
        </w:rPr>
        <w:t>,</w:t>
      </w:r>
      <w:r>
        <w:rPr>
          <w:rFonts w:cs="Arial"/>
          <w:color w:val="000000" w:themeColor="text1"/>
          <w:vertAlign w:val="superscript"/>
          <w:lang w:val="en-US"/>
        </w:rPr>
        <w:t>2</w:t>
      </w:r>
      <w:r w:rsidRPr="005210E5">
        <w:rPr>
          <w:rFonts w:cs="Arial"/>
          <w:color w:val="000000" w:themeColor="text1"/>
          <w:vertAlign w:val="superscript"/>
          <w:lang w:val="en-US"/>
        </w:rPr>
        <w:t>,</w:t>
      </w:r>
      <w:r>
        <w:rPr>
          <w:rFonts w:cs="Arial"/>
          <w:color w:val="000000" w:themeColor="text1"/>
          <w:vertAlign w:val="superscript"/>
          <w:lang w:val="en-US"/>
        </w:rPr>
        <w:t>3</w:t>
      </w:r>
      <w:r w:rsidRPr="005210E5">
        <w:rPr>
          <w:rFonts w:cs="Arial"/>
          <w:color w:val="000000" w:themeColor="text1"/>
          <w:lang w:val="en-US"/>
        </w:rPr>
        <w:t>*</w:t>
      </w:r>
      <w:r>
        <w:rPr>
          <w:rFonts w:cs="Arial"/>
          <w:color w:val="000000" w:themeColor="text1"/>
          <w:lang w:val="en-US"/>
        </w:rPr>
        <w:t xml:space="preserve">, </w:t>
      </w:r>
      <w:r w:rsidR="000A723B" w:rsidRPr="005210E5">
        <w:rPr>
          <w:rFonts w:cs="Arial"/>
          <w:color w:val="000000" w:themeColor="text1"/>
          <w:lang w:val="en-US"/>
        </w:rPr>
        <w:t>Sean Lal</w:t>
      </w:r>
      <w:r w:rsidR="000A723B" w:rsidRPr="005210E5">
        <w:rPr>
          <w:rFonts w:cs="Arial"/>
          <w:color w:val="000000" w:themeColor="text1"/>
          <w:vertAlign w:val="superscript"/>
          <w:lang w:val="en-US"/>
        </w:rPr>
        <w:t>3</w:t>
      </w:r>
      <w:r w:rsidR="000A723B" w:rsidRPr="005210E5">
        <w:rPr>
          <w:rFonts w:cs="Arial"/>
          <w:color w:val="000000" w:themeColor="text1"/>
          <w:lang w:val="en-US"/>
        </w:rPr>
        <w:t xml:space="preserve">, </w:t>
      </w:r>
      <w:r w:rsidR="005210E5" w:rsidRPr="005210E5">
        <w:t>Gerald J. Shami</w:t>
      </w:r>
      <w:r>
        <w:rPr>
          <w:rFonts w:cs="Times New Roman"/>
          <w:color w:val="000000" w:themeColor="text1"/>
          <w:vertAlign w:val="superscript"/>
          <w:lang w:val="en-US"/>
        </w:rPr>
        <w:t>4</w:t>
      </w:r>
      <w:r w:rsidR="005210E5" w:rsidRPr="005210E5">
        <w:rPr>
          <w:rFonts w:cs="Times New Roman"/>
          <w:color w:val="000000" w:themeColor="text1"/>
          <w:vertAlign w:val="superscript"/>
          <w:lang w:val="en-US"/>
        </w:rPr>
        <w:t>,</w:t>
      </w:r>
      <w:r>
        <w:rPr>
          <w:rFonts w:cs="Times New Roman"/>
          <w:color w:val="000000" w:themeColor="text1"/>
          <w:vertAlign w:val="superscript"/>
          <w:lang w:val="en-US"/>
        </w:rPr>
        <w:t>5</w:t>
      </w:r>
      <w:r w:rsidR="005210E5" w:rsidRPr="005210E5">
        <w:t xml:space="preserve">, </w:t>
      </w:r>
      <w:r w:rsidR="00DE6D68" w:rsidRPr="002A348D">
        <w:t>Kenneth S. Campbell</w:t>
      </w:r>
      <w:r w:rsidR="006F17DA">
        <w:rPr>
          <w:vertAlign w:val="superscript"/>
        </w:rPr>
        <w:t>6</w:t>
      </w:r>
      <w:r w:rsidR="00DE6D68" w:rsidRPr="002A348D">
        <w:t>,</w:t>
      </w:r>
      <w:r w:rsidR="00DE6D68">
        <w:t xml:space="preserve"> </w:t>
      </w:r>
    </w:p>
    <w:p w14:paraId="06946868" w14:textId="13174855" w:rsidR="000A723B" w:rsidRPr="005210E5" w:rsidRDefault="000A723B" w:rsidP="00910BC8">
      <w:pPr>
        <w:spacing w:line="360" w:lineRule="auto"/>
        <w:jc w:val="center"/>
        <w:rPr>
          <w:rFonts w:cs="Arial"/>
          <w:color w:val="000000" w:themeColor="text1"/>
          <w:lang w:val="en-US"/>
        </w:rPr>
      </w:pPr>
      <w:r w:rsidRPr="005210E5">
        <w:rPr>
          <w:rFonts w:cs="Arial"/>
          <w:color w:val="000000" w:themeColor="text1"/>
          <w:lang w:val="en-US"/>
        </w:rPr>
        <w:t>Eddie Wisse</w:t>
      </w:r>
      <w:r w:rsidR="006F17DA">
        <w:rPr>
          <w:rFonts w:cs="Arial"/>
          <w:color w:val="000000" w:themeColor="text1"/>
          <w:vertAlign w:val="superscript"/>
          <w:lang w:val="en-US"/>
        </w:rPr>
        <w:t>7</w:t>
      </w:r>
      <w:r w:rsidRPr="005210E5">
        <w:rPr>
          <w:rFonts w:cs="Arial"/>
          <w:color w:val="000000" w:themeColor="text1"/>
          <w:lang w:val="en-US"/>
        </w:rPr>
        <w:t xml:space="preserve">, </w:t>
      </w:r>
      <w:r w:rsidR="00131B0D" w:rsidRPr="005210E5">
        <w:rPr>
          <w:rFonts w:cs="Arial"/>
          <w:color w:val="000000" w:themeColor="text1"/>
          <w:lang w:val="en-US"/>
        </w:rPr>
        <w:t>Filip Braet</w:t>
      </w:r>
      <w:r w:rsidR="00131B0D">
        <w:rPr>
          <w:rFonts w:cs="Arial"/>
          <w:color w:val="000000" w:themeColor="text1"/>
          <w:vertAlign w:val="superscript"/>
          <w:lang w:val="en-US"/>
        </w:rPr>
        <w:t>4</w:t>
      </w:r>
      <w:r w:rsidR="00131B0D" w:rsidRPr="005210E5">
        <w:rPr>
          <w:rFonts w:cs="Arial"/>
          <w:color w:val="000000" w:themeColor="text1"/>
          <w:vertAlign w:val="superscript"/>
          <w:lang w:val="en-US"/>
        </w:rPr>
        <w:t>,</w:t>
      </w:r>
      <w:r w:rsidR="00131B0D">
        <w:rPr>
          <w:rFonts w:cs="Arial"/>
          <w:color w:val="000000" w:themeColor="text1"/>
          <w:vertAlign w:val="superscript"/>
          <w:lang w:val="en-US"/>
        </w:rPr>
        <w:t>5</w:t>
      </w:r>
      <w:r w:rsidR="00131B0D" w:rsidRPr="005210E5">
        <w:rPr>
          <w:rFonts w:cs="Arial"/>
          <w:color w:val="000000" w:themeColor="text1"/>
          <w:lang w:val="en-US"/>
        </w:rPr>
        <w:t>*</w:t>
      </w:r>
    </w:p>
    <w:p w14:paraId="0676171B" w14:textId="77777777" w:rsidR="000A723B" w:rsidRPr="005210E5" w:rsidRDefault="000A723B" w:rsidP="00910BC8">
      <w:pPr>
        <w:spacing w:line="360" w:lineRule="auto"/>
        <w:rPr>
          <w:rFonts w:cs="Arial"/>
          <w:color w:val="000000" w:themeColor="text1"/>
          <w:vertAlign w:val="superscript"/>
          <w:lang w:val="en-US"/>
        </w:rPr>
      </w:pPr>
    </w:p>
    <w:p w14:paraId="4E4933F1" w14:textId="25202318" w:rsidR="000A723B" w:rsidRPr="002E3381" w:rsidRDefault="002E3381" w:rsidP="002E3381">
      <w:pPr>
        <w:spacing w:line="360" w:lineRule="auto"/>
        <w:jc w:val="center"/>
        <w:rPr>
          <w:rFonts w:cs="Arial"/>
          <w:i/>
          <w:iCs/>
          <w:color w:val="000000" w:themeColor="text1"/>
          <w:lang w:val="en-US"/>
        </w:rPr>
      </w:pPr>
      <w:r w:rsidRPr="002E3381">
        <w:rPr>
          <w:rFonts w:cs="Arial"/>
          <w:i/>
          <w:iCs/>
          <w:color w:val="000000" w:themeColor="text1"/>
          <w:vertAlign w:val="superscript"/>
          <w:lang w:val="en-US"/>
        </w:rPr>
        <w:t>1</w:t>
      </w:r>
      <w:r w:rsidR="00A81C58">
        <w:rPr>
          <w:rFonts w:cs="Arial"/>
          <w:i/>
          <w:iCs/>
          <w:color w:val="000000" w:themeColor="text1"/>
          <w:lang w:val="en-US"/>
        </w:rPr>
        <w:t>Health Hub</w:t>
      </w:r>
      <w:r w:rsidRPr="002E3381">
        <w:rPr>
          <w:rFonts w:cs="Arial"/>
          <w:i/>
          <w:iCs/>
          <w:color w:val="000000" w:themeColor="text1"/>
          <w:lang w:val="en-US"/>
        </w:rPr>
        <w:t xml:space="preserve">, Torrens University Australia, NSW Australia; </w:t>
      </w:r>
      <w:r w:rsidRPr="002E3381">
        <w:rPr>
          <w:rFonts w:cs="Arial"/>
          <w:i/>
          <w:iCs/>
          <w:color w:val="000000" w:themeColor="text1"/>
          <w:vertAlign w:val="superscript"/>
          <w:lang w:val="en-US"/>
        </w:rPr>
        <w:t>2</w:t>
      </w:r>
      <w:r w:rsidRPr="002E3381">
        <w:rPr>
          <w:rFonts w:cs="Arial"/>
          <w:i/>
          <w:iCs/>
          <w:color w:val="000000" w:themeColor="text1"/>
          <w:lang w:val="en-US"/>
        </w:rPr>
        <w:t>Department of Rural Clinical Sciences, La Trobe Rural Health School, La Trobe University, Victoria, Australia;</w:t>
      </w:r>
      <w:r w:rsidRPr="002E3381">
        <w:rPr>
          <w:rFonts w:cs="Arial"/>
          <w:i/>
          <w:iCs/>
          <w:color w:val="000000" w:themeColor="text1"/>
          <w:vertAlign w:val="superscript"/>
          <w:lang w:val="en-US"/>
        </w:rPr>
        <w:t xml:space="preserve"> 3</w:t>
      </w:r>
      <w:r w:rsidRPr="002E3381">
        <w:rPr>
          <w:rFonts w:cs="Arial"/>
          <w:i/>
          <w:iCs/>
          <w:color w:val="000000" w:themeColor="text1"/>
          <w:lang w:val="en-US"/>
        </w:rPr>
        <w:t>School of Medical Sciences, The University of Sydney, NSW Australia;</w:t>
      </w:r>
      <w:r w:rsidRPr="002E3381">
        <w:rPr>
          <w:rFonts w:cs="Arial"/>
          <w:i/>
          <w:iCs/>
          <w:color w:val="000000" w:themeColor="text1"/>
          <w:vertAlign w:val="superscript"/>
          <w:lang w:val="en-US"/>
        </w:rPr>
        <w:t xml:space="preserve"> 4</w:t>
      </w:r>
      <w:r w:rsidRPr="002E3381">
        <w:rPr>
          <w:rFonts w:cs="Arial"/>
          <w:i/>
          <w:iCs/>
          <w:color w:val="000000" w:themeColor="text1"/>
          <w:lang w:val="en-US"/>
        </w:rPr>
        <w:t xml:space="preserve">Australian Centre for Microscopy &amp; Microanalysis, The University of Sydney, NSW Australia; </w:t>
      </w:r>
      <w:r w:rsidRPr="002E3381">
        <w:rPr>
          <w:rFonts w:cs="Arial"/>
          <w:i/>
          <w:iCs/>
          <w:color w:val="000000" w:themeColor="text1"/>
          <w:vertAlign w:val="superscript"/>
          <w:lang w:val="en-US"/>
        </w:rPr>
        <w:t xml:space="preserve"> 5</w:t>
      </w:r>
      <w:r w:rsidR="000A723B" w:rsidRPr="002E3381">
        <w:rPr>
          <w:rFonts w:cs="Arial"/>
          <w:i/>
          <w:iCs/>
          <w:color w:val="000000" w:themeColor="text1"/>
          <w:lang w:val="en-US"/>
        </w:rPr>
        <w:t>School of Medical Sciences (Molecular Biomedicine), The University of Sydney, NSW Australia</w:t>
      </w:r>
      <w:r w:rsidR="00014F19" w:rsidRPr="002E3381">
        <w:rPr>
          <w:rFonts w:cs="Arial"/>
          <w:i/>
          <w:iCs/>
          <w:color w:val="000000" w:themeColor="text1"/>
          <w:lang w:val="en-US"/>
        </w:rPr>
        <w:t>;</w:t>
      </w:r>
      <w:r w:rsidRPr="002E3381">
        <w:rPr>
          <w:i/>
          <w:iCs/>
          <w:vertAlign w:val="superscript"/>
        </w:rPr>
        <w:t xml:space="preserve"> </w:t>
      </w:r>
      <w:r w:rsidR="006F17DA">
        <w:rPr>
          <w:i/>
          <w:iCs/>
          <w:vertAlign w:val="superscript"/>
        </w:rPr>
        <w:t>6</w:t>
      </w:r>
      <w:r w:rsidR="00934250" w:rsidRPr="002A348D">
        <w:rPr>
          <w:i/>
          <w:iCs/>
        </w:rPr>
        <w:t>Division of Cardiovascular Medicine, University of Kentucky, Lexington, KY, 40536, USA;</w:t>
      </w:r>
      <w:r w:rsidR="00014F19" w:rsidRPr="002A348D">
        <w:rPr>
          <w:rFonts w:cs="Arial"/>
          <w:i/>
          <w:iCs/>
          <w:color w:val="000000" w:themeColor="text1"/>
          <w:lang w:val="en-US"/>
        </w:rPr>
        <w:t xml:space="preserve"> </w:t>
      </w:r>
      <w:r w:rsidR="006F17DA">
        <w:rPr>
          <w:rFonts w:cs="Arial"/>
          <w:i/>
          <w:iCs/>
          <w:color w:val="000000" w:themeColor="text1"/>
          <w:vertAlign w:val="superscript"/>
          <w:lang w:val="en-US"/>
        </w:rPr>
        <w:t>7</w:t>
      </w:r>
      <w:r w:rsidR="000A723B" w:rsidRPr="002A348D">
        <w:rPr>
          <w:rFonts w:cs="Arial"/>
          <w:i/>
          <w:iCs/>
          <w:color w:val="000000" w:themeColor="text1"/>
          <w:lang w:val="en-US"/>
        </w:rPr>
        <w:t>Division</w:t>
      </w:r>
      <w:r w:rsidR="000A723B" w:rsidRPr="002E3381">
        <w:rPr>
          <w:rFonts w:cs="Arial"/>
          <w:i/>
          <w:iCs/>
          <w:color w:val="000000" w:themeColor="text1"/>
          <w:lang w:val="en-US"/>
        </w:rPr>
        <w:t xml:space="preserve"> of Nanoscopy, Multimodal Molecular Imaging Institute, University of Maastricht, Maastricht, The Netherlands</w:t>
      </w:r>
      <w:r w:rsidR="00014F19" w:rsidRPr="002E3381">
        <w:rPr>
          <w:rFonts w:cs="Arial"/>
          <w:i/>
          <w:iCs/>
          <w:color w:val="000000" w:themeColor="text1"/>
          <w:lang w:val="en-US"/>
        </w:rPr>
        <w:t xml:space="preserve"> </w:t>
      </w:r>
    </w:p>
    <w:p w14:paraId="7062A457" w14:textId="77777777" w:rsidR="000A723B" w:rsidRDefault="000A723B" w:rsidP="00910BC8">
      <w:pPr>
        <w:spacing w:line="360" w:lineRule="auto"/>
        <w:rPr>
          <w:rFonts w:cs="Arial"/>
          <w:b/>
          <w:bCs/>
          <w:color w:val="000000" w:themeColor="text1"/>
          <w:lang w:val="en-US"/>
        </w:rPr>
      </w:pPr>
    </w:p>
    <w:p w14:paraId="7C1686EB" w14:textId="77777777" w:rsidR="00910BC8" w:rsidRDefault="00910BC8" w:rsidP="00910BC8">
      <w:pPr>
        <w:spacing w:line="360" w:lineRule="auto"/>
        <w:rPr>
          <w:rFonts w:cs="Arial"/>
          <w:b/>
          <w:bCs/>
          <w:color w:val="000000" w:themeColor="text1"/>
          <w:lang w:val="en-US"/>
        </w:rPr>
      </w:pPr>
    </w:p>
    <w:p w14:paraId="2E6AD32F" w14:textId="77777777" w:rsidR="00910BC8" w:rsidRPr="005210E5" w:rsidRDefault="00910BC8" w:rsidP="00910BC8">
      <w:pPr>
        <w:spacing w:line="360" w:lineRule="auto"/>
        <w:rPr>
          <w:rFonts w:cs="Arial"/>
          <w:b/>
          <w:bCs/>
          <w:color w:val="000000" w:themeColor="text1"/>
          <w:lang w:val="en-US"/>
        </w:rPr>
      </w:pPr>
    </w:p>
    <w:p w14:paraId="39212214" w14:textId="1BC39A82" w:rsidR="000A723B" w:rsidRPr="005210E5" w:rsidRDefault="001A6C76" w:rsidP="00910BC8">
      <w:pPr>
        <w:spacing w:line="360" w:lineRule="auto"/>
        <w:jc w:val="both"/>
        <w:rPr>
          <w:rFonts w:cs="Arial"/>
          <w:color w:val="000000" w:themeColor="text1"/>
          <w:lang w:val="en-US"/>
        </w:rPr>
      </w:pPr>
      <w:r w:rsidRPr="005210E5">
        <w:rPr>
          <w:rFonts w:cstheme="minorHAnsi"/>
          <w:color w:val="000000" w:themeColor="text1"/>
          <w:lang w:val="en-US"/>
        </w:rPr>
        <w:t>*</w:t>
      </w:r>
      <w:r w:rsidRPr="005210E5">
        <w:rPr>
          <w:rFonts w:cstheme="minorHAnsi"/>
          <w:b/>
          <w:bCs/>
          <w:color w:val="000000" w:themeColor="text1"/>
          <w:lang w:val="en-US"/>
        </w:rPr>
        <w:t>Corresponding authors</w:t>
      </w:r>
      <w:r w:rsidRPr="005210E5">
        <w:rPr>
          <w:rFonts w:cstheme="minorHAnsi"/>
          <w:color w:val="000000" w:themeColor="text1"/>
          <w:lang w:val="en-US"/>
        </w:rPr>
        <w:t>:</w:t>
      </w:r>
      <w:r w:rsidRPr="005210E5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5210E5">
        <w:rPr>
          <w:rFonts w:cs="Times New Roman"/>
          <w:color w:val="000000" w:themeColor="text1"/>
          <w:lang w:val="en-US"/>
        </w:rPr>
        <w:t xml:space="preserve">Amy Li </w:t>
      </w:r>
      <w:hyperlink r:id="rId8" w:history="1">
        <w:r w:rsidRPr="005210E5">
          <w:rPr>
            <w:rStyle w:val="Hyperlink"/>
            <w:rFonts w:cs="Times New Roman"/>
            <w:color w:val="000000" w:themeColor="text1"/>
            <w:lang w:val="en-US"/>
          </w:rPr>
          <w:t>amy.li@torrens.edu.au</w:t>
        </w:r>
      </w:hyperlink>
      <w:r w:rsidRPr="005210E5">
        <w:rPr>
          <w:rFonts w:cs="Times New Roman"/>
          <w:color w:val="000000" w:themeColor="text1"/>
          <w:lang w:val="en-US"/>
        </w:rPr>
        <w:t xml:space="preserve"> | </w:t>
      </w:r>
      <w:hyperlink r:id="rId9" w:history="1">
        <w:r w:rsidRPr="005210E5">
          <w:rPr>
            <w:rStyle w:val="Hyperlink"/>
            <w:rFonts w:cs="Times New Roman"/>
            <w:color w:val="000000" w:themeColor="text1"/>
            <w:lang w:val="en-US"/>
          </w:rPr>
          <w:t>https://orcid.org/0000-0001-5413-3771</w:t>
        </w:r>
      </w:hyperlink>
      <w:r w:rsidR="00FB2280" w:rsidRPr="005210E5">
        <w:t xml:space="preserve"> &amp; </w:t>
      </w:r>
      <w:r w:rsidR="00FB2280" w:rsidRPr="005210E5">
        <w:rPr>
          <w:rFonts w:cstheme="minorHAnsi"/>
          <w:color w:val="000000" w:themeColor="text1"/>
          <w:lang w:val="en-US"/>
        </w:rPr>
        <w:t xml:space="preserve">Filip Braet </w:t>
      </w:r>
      <w:hyperlink r:id="rId10" w:history="1">
        <w:r w:rsidR="00FB2280" w:rsidRPr="005210E5">
          <w:rPr>
            <w:rStyle w:val="Hyperlink"/>
            <w:rFonts w:cstheme="minorHAnsi"/>
            <w:color w:val="000000" w:themeColor="text1"/>
            <w:lang w:val="en-US"/>
          </w:rPr>
          <w:t>filip.braet@sydney.edu.au</w:t>
        </w:r>
      </w:hyperlink>
      <w:r w:rsidR="00FB2280" w:rsidRPr="005210E5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FB2280" w:rsidRPr="005210E5">
        <w:rPr>
          <w:rFonts w:cstheme="minorHAnsi"/>
          <w:color w:val="000000" w:themeColor="text1"/>
          <w:lang w:val="en-US"/>
        </w:rPr>
        <w:t xml:space="preserve">| </w:t>
      </w:r>
      <w:hyperlink r:id="rId11" w:history="1">
        <w:r w:rsidR="00FB2280" w:rsidRPr="005210E5">
          <w:rPr>
            <w:rStyle w:val="Hyperlink"/>
            <w:rFonts w:cstheme="minorHAnsi"/>
            <w:color w:val="000000" w:themeColor="text1"/>
            <w:lang w:val="en-US"/>
          </w:rPr>
          <w:t>https://orcid.org/0000-0002-5222-0895</w:t>
        </w:r>
      </w:hyperlink>
    </w:p>
    <w:p w14:paraId="1B1E9FAD" w14:textId="77777777" w:rsidR="001A6C76" w:rsidRPr="005210E5" w:rsidRDefault="001A6C76" w:rsidP="00910BC8">
      <w:pPr>
        <w:pStyle w:val="Header"/>
        <w:spacing w:line="360" w:lineRule="auto"/>
        <w:rPr>
          <w:rFonts w:cs="Arial"/>
          <w:b/>
          <w:bCs/>
          <w:color w:val="000000" w:themeColor="text1"/>
          <w:lang w:val="en-US"/>
        </w:rPr>
      </w:pPr>
    </w:p>
    <w:p w14:paraId="5244E028" w14:textId="31CF116B" w:rsidR="0086558C" w:rsidRPr="0050003A" w:rsidRDefault="0086558C" w:rsidP="0086558C">
      <w:pPr>
        <w:spacing w:line="360" w:lineRule="auto"/>
        <w:jc w:val="both"/>
        <w:rPr>
          <w:rFonts w:cs="Arial"/>
          <w:lang w:val="en-US"/>
        </w:rPr>
      </w:pPr>
      <w:r w:rsidRPr="0050003A">
        <w:rPr>
          <w:rFonts w:cs="Arial"/>
          <w:lang w:val="en-US"/>
        </w:rPr>
        <w:br w:type="page"/>
      </w:r>
    </w:p>
    <w:p w14:paraId="3DF66E00" w14:textId="0804F92D" w:rsidR="0086558C" w:rsidRDefault="0086558C" w:rsidP="00B713C4">
      <w:pPr>
        <w:spacing w:line="360" w:lineRule="auto"/>
        <w:rPr>
          <w:rFonts w:cstheme="majorHAnsi"/>
        </w:rPr>
      </w:pPr>
    </w:p>
    <w:p w14:paraId="31E6BB3C" w14:textId="52153242" w:rsidR="0086558C" w:rsidRDefault="005C4BCF" w:rsidP="0086558C">
      <w:pPr>
        <w:spacing w:line="360" w:lineRule="auto"/>
        <w:jc w:val="center"/>
        <w:rPr>
          <w:rFonts w:cstheme="majorHAnsi"/>
        </w:rPr>
      </w:pPr>
      <w:r>
        <w:rPr>
          <w:rFonts w:cstheme="majorHAnsi"/>
          <w:noProof/>
        </w:rPr>
        <w:drawing>
          <wp:inline distT="0" distB="0" distL="0" distR="0" wp14:anchorId="1235FA67" wp14:editId="3BD3EE86">
            <wp:extent cx="2766162" cy="2757268"/>
            <wp:effectExtent l="38100" t="38100" r="40640" b="36830"/>
            <wp:docPr id="5986250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625063" name="Picture 59862506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8376" cy="2779410"/>
                    </a:xfrm>
                    <a:prstGeom prst="rect">
                      <a:avLst/>
                    </a:prstGeom>
                    <a:ln w="34925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45302A30" w14:textId="77777777" w:rsidR="005C4BCF" w:rsidRDefault="005C4BCF" w:rsidP="0086558C">
      <w:pPr>
        <w:spacing w:line="360" w:lineRule="auto"/>
        <w:jc w:val="center"/>
        <w:rPr>
          <w:rFonts w:cstheme="majorHAnsi"/>
        </w:rPr>
      </w:pPr>
    </w:p>
    <w:p w14:paraId="7BA9C057" w14:textId="31B1344F" w:rsidR="0086558C" w:rsidRPr="00E808AE" w:rsidRDefault="0086558C" w:rsidP="0086558C">
      <w:pPr>
        <w:spacing w:line="360" w:lineRule="auto"/>
        <w:jc w:val="both"/>
        <w:rPr>
          <w:rFonts w:cstheme="majorHAnsi"/>
        </w:rPr>
      </w:pPr>
      <w:r w:rsidRPr="00E808AE">
        <w:rPr>
          <w:rFonts w:cstheme="majorHAnsi"/>
          <w:b/>
          <w:bCs/>
          <w:i/>
          <w:iCs/>
          <w:color w:val="0070C0"/>
          <w:u w:val="single"/>
        </w:rPr>
        <w:t>Supplementary Video</w:t>
      </w:r>
      <w:r w:rsidRPr="00E808AE">
        <w:rPr>
          <w:rFonts w:cstheme="majorHAnsi"/>
        </w:rPr>
        <w:t xml:space="preserve">. </w:t>
      </w:r>
      <w:r w:rsidRPr="00EF4996">
        <w:rPr>
          <w:rFonts w:cstheme="majorHAnsi"/>
        </w:rPr>
        <w:t xml:space="preserve">Animated volume-segmentation data extending the transmission electron </w:t>
      </w:r>
      <w:r>
        <w:rPr>
          <w:rFonts w:cstheme="majorHAnsi"/>
        </w:rPr>
        <w:t>microscopy</w:t>
      </w:r>
      <w:r w:rsidRPr="00EF4996">
        <w:rPr>
          <w:rFonts w:cstheme="majorHAnsi"/>
        </w:rPr>
        <w:t xml:space="preserve"> image data presented in Figure 4.</w:t>
      </w:r>
      <w:r>
        <w:rPr>
          <w:rFonts w:cstheme="majorHAnsi"/>
        </w:rPr>
        <w:t xml:space="preserve"> Note</w:t>
      </w:r>
      <w:r w:rsidRPr="009131FF">
        <w:rPr>
          <w:rFonts w:cstheme="majorHAnsi"/>
        </w:rPr>
        <w:t xml:space="preserve"> the </w:t>
      </w:r>
      <w:r w:rsidR="0031023E">
        <w:rPr>
          <w:rFonts w:cstheme="majorHAnsi"/>
        </w:rPr>
        <w:t>fine, g</w:t>
      </w:r>
      <w:r w:rsidR="00BC0A91" w:rsidRPr="009131FF">
        <w:rPr>
          <w:rFonts w:cstheme="majorHAnsi"/>
        </w:rPr>
        <w:t xml:space="preserve">ranular electron-dense material </w:t>
      </w:r>
      <w:r w:rsidR="0031023E">
        <w:rPr>
          <w:rFonts w:cstheme="majorHAnsi"/>
        </w:rPr>
        <w:t xml:space="preserve">of </w:t>
      </w:r>
      <w:r w:rsidR="0031023E" w:rsidRPr="0004693A">
        <w:t>varying density</w:t>
      </w:r>
      <w:r w:rsidR="0031023E">
        <w:t xml:space="preserve"> and size</w:t>
      </w:r>
      <w:r w:rsidR="0031023E" w:rsidRPr="0004693A">
        <w:t xml:space="preserve"> </w:t>
      </w:r>
      <w:r w:rsidR="0031023E">
        <w:t xml:space="preserve">(blue) within the </w:t>
      </w:r>
      <w:r w:rsidR="00BC0A91" w:rsidRPr="0004693A">
        <w:t>lipofuscin granules</w:t>
      </w:r>
      <w:r w:rsidR="0031023E">
        <w:t xml:space="preserve">. The </w:t>
      </w:r>
      <w:r w:rsidRPr="009131FF">
        <w:rPr>
          <w:rFonts w:cstheme="majorHAnsi"/>
        </w:rPr>
        <w:t>limiting membrane</w:t>
      </w:r>
      <w:r w:rsidR="0031023E">
        <w:rPr>
          <w:rFonts w:cstheme="majorHAnsi"/>
        </w:rPr>
        <w:t xml:space="preserve"> of the lipofuscin granules is shown</w:t>
      </w:r>
      <w:r w:rsidR="0031023E" w:rsidRPr="009131FF">
        <w:rPr>
          <w:rFonts w:cstheme="majorHAnsi"/>
        </w:rPr>
        <w:t xml:space="preserve"> in magenta within the model</w:t>
      </w:r>
      <w:r w:rsidRPr="009131FF">
        <w:rPr>
          <w:rFonts w:cstheme="majorHAnsi"/>
        </w:rPr>
        <w:t>.</w:t>
      </w:r>
    </w:p>
    <w:sectPr w:rsidR="0086558C" w:rsidRPr="00E808AE" w:rsidSect="002C4B2D">
      <w:headerReference w:type="default" r:id="rId13"/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7D9F2" w14:textId="77777777" w:rsidR="00891C3A" w:rsidRDefault="00891C3A" w:rsidP="007D62AC">
      <w:r>
        <w:separator/>
      </w:r>
    </w:p>
  </w:endnote>
  <w:endnote w:type="continuationSeparator" w:id="0">
    <w:p w14:paraId="68143085" w14:textId="77777777" w:rsidR="00891C3A" w:rsidRDefault="00891C3A" w:rsidP="007D6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03182326"/>
      <w:docPartObj>
        <w:docPartGallery w:val="Page Numbers (Bottom of Page)"/>
        <w:docPartUnique/>
      </w:docPartObj>
    </w:sdtPr>
    <w:sdtContent>
      <w:p w14:paraId="1C2ED6FF" w14:textId="60D14BBA" w:rsidR="007D62AC" w:rsidRDefault="007D62AC" w:rsidP="00A96F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7F5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250759D" w14:textId="77777777" w:rsidR="007D62AC" w:rsidRDefault="007D62AC" w:rsidP="00A96F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65408403"/>
      <w:docPartObj>
        <w:docPartGallery w:val="Page Numbers (Bottom of Page)"/>
        <w:docPartUnique/>
      </w:docPartObj>
    </w:sdtPr>
    <w:sdtEndPr>
      <w:rPr>
        <w:rStyle w:val="PageNumber"/>
        <w:i/>
        <w:iCs/>
      </w:rPr>
    </w:sdtEndPr>
    <w:sdtContent>
      <w:p w14:paraId="6F3B1277" w14:textId="0E81C757" w:rsidR="00A96FA1" w:rsidRPr="00A96FA1" w:rsidRDefault="00A96FA1" w:rsidP="004F235A">
        <w:pPr>
          <w:pStyle w:val="Footer"/>
          <w:framePr w:wrap="none" w:vAnchor="text" w:hAnchor="margin" w:xAlign="right" w:y="1"/>
          <w:rPr>
            <w:rStyle w:val="PageNumber"/>
            <w:i/>
            <w:iCs/>
          </w:rPr>
        </w:pPr>
        <w:r w:rsidRPr="00A96FA1">
          <w:rPr>
            <w:rStyle w:val="PageNumber"/>
            <w:i/>
            <w:iCs/>
          </w:rPr>
          <w:fldChar w:fldCharType="begin"/>
        </w:r>
        <w:r w:rsidRPr="00A96FA1">
          <w:rPr>
            <w:rStyle w:val="PageNumber"/>
            <w:i/>
            <w:iCs/>
          </w:rPr>
          <w:instrText xml:space="preserve"> PAGE </w:instrText>
        </w:r>
        <w:r w:rsidRPr="00A96FA1">
          <w:rPr>
            <w:rStyle w:val="PageNumber"/>
            <w:i/>
            <w:iCs/>
          </w:rPr>
          <w:fldChar w:fldCharType="separate"/>
        </w:r>
        <w:r w:rsidRPr="00A96FA1">
          <w:rPr>
            <w:rStyle w:val="PageNumber"/>
            <w:i/>
            <w:iCs/>
            <w:noProof/>
          </w:rPr>
          <w:t>1</w:t>
        </w:r>
        <w:r w:rsidRPr="00A96FA1">
          <w:rPr>
            <w:rStyle w:val="PageNumber"/>
            <w:i/>
            <w:iCs/>
          </w:rPr>
          <w:fldChar w:fldCharType="end"/>
        </w:r>
      </w:p>
    </w:sdtContent>
  </w:sdt>
  <w:p w14:paraId="519F2F9F" w14:textId="77777777" w:rsidR="007D62AC" w:rsidRDefault="007D62AC" w:rsidP="00A96F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7BE72" w14:textId="77777777" w:rsidR="00891C3A" w:rsidRDefault="00891C3A" w:rsidP="007D62AC">
      <w:r>
        <w:separator/>
      </w:r>
    </w:p>
  </w:footnote>
  <w:footnote w:type="continuationSeparator" w:id="0">
    <w:p w14:paraId="1AD79B9D" w14:textId="77777777" w:rsidR="00891C3A" w:rsidRDefault="00891C3A" w:rsidP="007D62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DF2A23" w14:textId="371C8506" w:rsidR="00C75FF5" w:rsidRDefault="00C75FF5" w:rsidP="00C75FF5">
    <w:pPr>
      <w:pStyle w:val="Header"/>
      <w:jc w:val="right"/>
    </w:pPr>
    <w:r w:rsidRPr="00B55975">
      <w:rPr>
        <w:i/>
        <w:iCs/>
        <w:color w:val="000000"/>
        <w:u w:val="single"/>
      </w:rPr>
      <w:t>Lipofuscin</w:t>
    </w:r>
    <w:r>
      <w:rPr>
        <w:i/>
        <w:iCs/>
        <w:color w:val="000000"/>
        <w:u w:val="single"/>
      </w:rPr>
      <w:t xml:space="preserve"> </w:t>
    </w:r>
    <w:r w:rsidRPr="00B55975">
      <w:rPr>
        <w:i/>
        <w:iCs/>
        <w:color w:val="000000"/>
        <w:u w:val="single"/>
      </w:rPr>
      <w:t xml:space="preserve">in </w:t>
    </w:r>
    <w:r w:rsidR="001A6C76">
      <w:rPr>
        <w:i/>
        <w:iCs/>
        <w:color w:val="000000"/>
        <w:u w:val="single"/>
      </w:rPr>
      <w:t>Cardiac</w:t>
    </w:r>
    <w:r w:rsidR="00A96FA1">
      <w:rPr>
        <w:i/>
        <w:iCs/>
        <w:color w:val="000000"/>
        <w:u w:val="single"/>
      </w:rPr>
      <w:t xml:space="preserve"> </w:t>
    </w:r>
    <w:r>
      <w:rPr>
        <w:i/>
        <w:iCs/>
        <w:color w:val="000000"/>
        <w:u w:val="single"/>
      </w:rPr>
      <w:t>(Patho)Bi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75E2C"/>
    <w:multiLevelType w:val="hybridMultilevel"/>
    <w:tmpl w:val="7C9E291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F3C4A"/>
    <w:multiLevelType w:val="hybridMultilevel"/>
    <w:tmpl w:val="171CF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CE570F"/>
    <w:multiLevelType w:val="hybridMultilevel"/>
    <w:tmpl w:val="2E3CF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272090"/>
    <w:multiLevelType w:val="multilevel"/>
    <w:tmpl w:val="E55A3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BD1B73"/>
    <w:multiLevelType w:val="multilevel"/>
    <w:tmpl w:val="A4EC5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D7C1E51"/>
    <w:multiLevelType w:val="multilevel"/>
    <w:tmpl w:val="76EEF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90965942">
    <w:abstractNumId w:val="4"/>
  </w:num>
  <w:num w:numId="2" w16cid:durableId="790786642">
    <w:abstractNumId w:val="5"/>
  </w:num>
  <w:num w:numId="3" w16cid:durableId="49616647">
    <w:abstractNumId w:val="1"/>
  </w:num>
  <w:num w:numId="4" w16cid:durableId="1804075978">
    <w:abstractNumId w:val="3"/>
  </w:num>
  <w:num w:numId="5" w16cid:durableId="184029112">
    <w:abstractNumId w:val="0"/>
  </w:num>
  <w:num w:numId="6" w16cid:durableId="10959050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istochemistry Cell Bi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zwr0r9n5zx26efprr595tga0dfwrpar5ax&quot;&gt;Lipofuscin&lt;record-ids&gt;&lt;item&gt;9&lt;/item&gt;&lt;item&gt;23&lt;/item&gt;&lt;item&gt;46&lt;/item&gt;&lt;item&gt;47&lt;/item&gt;&lt;item&gt;48&lt;/item&gt;&lt;item&gt;50&lt;/item&gt;&lt;item&gt;53&lt;/item&gt;&lt;item&gt;54&lt;/item&gt;&lt;item&gt;55&lt;/item&gt;&lt;item&gt;58&lt;/item&gt;&lt;item&gt;65&lt;/item&gt;&lt;item&gt;68&lt;/item&gt;&lt;item&gt;69&lt;/item&gt;&lt;item&gt;70&lt;/item&gt;&lt;item&gt;71&lt;/item&gt;&lt;item&gt;72&lt;/item&gt;&lt;item&gt;73&lt;/item&gt;&lt;item&gt;74&lt;/item&gt;&lt;item&gt;75&lt;/item&gt;&lt;item&gt;77&lt;/item&gt;&lt;item&gt;92&lt;/item&gt;&lt;item&gt;95&lt;/item&gt;&lt;item&gt;96&lt;/item&gt;&lt;item&gt;97&lt;/item&gt;&lt;item&gt;98&lt;/item&gt;&lt;item&gt;100&lt;/item&gt;&lt;item&gt;103&lt;/item&gt;&lt;item&gt;105&lt;/item&gt;&lt;item&gt;106&lt;/item&gt;&lt;item&gt;107&lt;/item&gt;&lt;item&gt;108&lt;/item&gt;&lt;item&gt;111&lt;/item&gt;&lt;item&gt;116&lt;/item&gt;&lt;item&gt;120&lt;/item&gt;&lt;item&gt;122&lt;/item&gt;&lt;item&gt;123&lt;/item&gt;&lt;item&gt;126&lt;/item&gt;&lt;item&gt;127&lt;/item&gt;&lt;item&gt;128&lt;/item&gt;&lt;item&gt;129&lt;/item&gt;&lt;item&gt;130&lt;/item&gt;&lt;item&gt;134&lt;/item&gt;&lt;item&gt;135&lt;/item&gt;&lt;item&gt;153&lt;/item&gt;&lt;item&gt;161&lt;/item&gt;&lt;item&gt;164&lt;/item&gt;&lt;item&gt;167&lt;/item&gt;&lt;item&gt;169&lt;/item&gt;&lt;item&gt;170&lt;/item&gt;&lt;item&gt;171&lt;/item&gt;&lt;item&gt;172&lt;/item&gt;&lt;item&gt;200&lt;/item&gt;&lt;item&gt;203&lt;/item&gt;&lt;item&gt;204&lt;/item&gt;&lt;item&gt;205&lt;/item&gt;&lt;item&gt;206&lt;/item&gt;&lt;item&gt;207&lt;/item&gt;&lt;/record-ids&gt;&lt;/item&gt;&lt;/Libraries&gt;"/>
  </w:docVars>
  <w:rsids>
    <w:rsidRoot w:val="000A723B"/>
    <w:rsid w:val="0000027C"/>
    <w:rsid w:val="00001A86"/>
    <w:rsid w:val="00005D8E"/>
    <w:rsid w:val="00006B49"/>
    <w:rsid w:val="00007240"/>
    <w:rsid w:val="00007698"/>
    <w:rsid w:val="000106A5"/>
    <w:rsid w:val="000124A1"/>
    <w:rsid w:val="00014F19"/>
    <w:rsid w:val="0001511F"/>
    <w:rsid w:val="00015A16"/>
    <w:rsid w:val="000160D4"/>
    <w:rsid w:val="0002059D"/>
    <w:rsid w:val="00020EE2"/>
    <w:rsid w:val="0002186D"/>
    <w:rsid w:val="00021DD8"/>
    <w:rsid w:val="0002278A"/>
    <w:rsid w:val="000230E5"/>
    <w:rsid w:val="00023511"/>
    <w:rsid w:val="00025748"/>
    <w:rsid w:val="00025DA6"/>
    <w:rsid w:val="000267FC"/>
    <w:rsid w:val="00026CDE"/>
    <w:rsid w:val="0003260E"/>
    <w:rsid w:val="000327E9"/>
    <w:rsid w:val="00034499"/>
    <w:rsid w:val="00035D0B"/>
    <w:rsid w:val="0004046F"/>
    <w:rsid w:val="00043AA2"/>
    <w:rsid w:val="00045297"/>
    <w:rsid w:val="00046620"/>
    <w:rsid w:val="0004693A"/>
    <w:rsid w:val="00051A4D"/>
    <w:rsid w:val="00052092"/>
    <w:rsid w:val="00054A85"/>
    <w:rsid w:val="0005554A"/>
    <w:rsid w:val="00057475"/>
    <w:rsid w:val="00060BAD"/>
    <w:rsid w:val="000619AD"/>
    <w:rsid w:val="00061EA8"/>
    <w:rsid w:val="000628A6"/>
    <w:rsid w:val="00063946"/>
    <w:rsid w:val="00066641"/>
    <w:rsid w:val="00070304"/>
    <w:rsid w:val="000712BD"/>
    <w:rsid w:val="0007348E"/>
    <w:rsid w:val="00077A35"/>
    <w:rsid w:val="00081652"/>
    <w:rsid w:val="00082147"/>
    <w:rsid w:val="00083782"/>
    <w:rsid w:val="000852B0"/>
    <w:rsid w:val="000865FF"/>
    <w:rsid w:val="00086A4B"/>
    <w:rsid w:val="00087853"/>
    <w:rsid w:val="00090B90"/>
    <w:rsid w:val="00092823"/>
    <w:rsid w:val="00093F44"/>
    <w:rsid w:val="000950E3"/>
    <w:rsid w:val="00095679"/>
    <w:rsid w:val="0009577A"/>
    <w:rsid w:val="00095F56"/>
    <w:rsid w:val="000A01F4"/>
    <w:rsid w:val="000A0F58"/>
    <w:rsid w:val="000A203D"/>
    <w:rsid w:val="000A5750"/>
    <w:rsid w:val="000A5A66"/>
    <w:rsid w:val="000A60A8"/>
    <w:rsid w:val="000A723B"/>
    <w:rsid w:val="000B0025"/>
    <w:rsid w:val="000B13E8"/>
    <w:rsid w:val="000B1E47"/>
    <w:rsid w:val="000B2694"/>
    <w:rsid w:val="000B319B"/>
    <w:rsid w:val="000B4A13"/>
    <w:rsid w:val="000B66AA"/>
    <w:rsid w:val="000C11DC"/>
    <w:rsid w:val="000C3524"/>
    <w:rsid w:val="000C44F7"/>
    <w:rsid w:val="000C4AAA"/>
    <w:rsid w:val="000C5B9B"/>
    <w:rsid w:val="000C61C1"/>
    <w:rsid w:val="000C6416"/>
    <w:rsid w:val="000C6965"/>
    <w:rsid w:val="000C7146"/>
    <w:rsid w:val="000D165B"/>
    <w:rsid w:val="000D4161"/>
    <w:rsid w:val="000D47B9"/>
    <w:rsid w:val="000D6821"/>
    <w:rsid w:val="000D7937"/>
    <w:rsid w:val="000E157F"/>
    <w:rsid w:val="000E1605"/>
    <w:rsid w:val="000E3C45"/>
    <w:rsid w:val="000E4C12"/>
    <w:rsid w:val="000E7AA8"/>
    <w:rsid w:val="000F032C"/>
    <w:rsid w:val="000F23E6"/>
    <w:rsid w:val="000F31E9"/>
    <w:rsid w:val="000F3A61"/>
    <w:rsid w:val="000F6A58"/>
    <w:rsid w:val="00102226"/>
    <w:rsid w:val="00102A34"/>
    <w:rsid w:val="00102CE8"/>
    <w:rsid w:val="0010397D"/>
    <w:rsid w:val="00104E16"/>
    <w:rsid w:val="00104E4F"/>
    <w:rsid w:val="00105176"/>
    <w:rsid w:val="001063BB"/>
    <w:rsid w:val="001068E7"/>
    <w:rsid w:val="00107367"/>
    <w:rsid w:val="0011340F"/>
    <w:rsid w:val="00113FC8"/>
    <w:rsid w:val="00113FF3"/>
    <w:rsid w:val="00114963"/>
    <w:rsid w:val="001163C0"/>
    <w:rsid w:val="00116FD7"/>
    <w:rsid w:val="00117939"/>
    <w:rsid w:val="0012125F"/>
    <w:rsid w:val="001262D0"/>
    <w:rsid w:val="0013013F"/>
    <w:rsid w:val="00130D97"/>
    <w:rsid w:val="00131417"/>
    <w:rsid w:val="00131658"/>
    <w:rsid w:val="00131B0D"/>
    <w:rsid w:val="001322E7"/>
    <w:rsid w:val="001341C4"/>
    <w:rsid w:val="001421BC"/>
    <w:rsid w:val="00143194"/>
    <w:rsid w:val="001435D3"/>
    <w:rsid w:val="0014603C"/>
    <w:rsid w:val="00153E41"/>
    <w:rsid w:val="00155013"/>
    <w:rsid w:val="0016072D"/>
    <w:rsid w:val="001611C4"/>
    <w:rsid w:val="001614BF"/>
    <w:rsid w:val="00166655"/>
    <w:rsid w:val="00171082"/>
    <w:rsid w:val="00171846"/>
    <w:rsid w:val="00171F89"/>
    <w:rsid w:val="00174D42"/>
    <w:rsid w:val="001761A5"/>
    <w:rsid w:val="00177507"/>
    <w:rsid w:val="00180087"/>
    <w:rsid w:val="00180427"/>
    <w:rsid w:val="00185B3A"/>
    <w:rsid w:val="00185CE1"/>
    <w:rsid w:val="00186F5A"/>
    <w:rsid w:val="00187375"/>
    <w:rsid w:val="001912BE"/>
    <w:rsid w:val="0019218B"/>
    <w:rsid w:val="0019300D"/>
    <w:rsid w:val="00195322"/>
    <w:rsid w:val="00197232"/>
    <w:rsid w:val="00197984"/>
    <w:rsid w:val="001A02A8"/>
    <w:rsid w:val="001A6C76"/>
    <w:rsid w:val="001B10E9"/>
    <w:rsid w:val="001B6D8F"/>
    <w:rsid w:val="001C042B"/>
    <w:rsid w:val="001C191A"/>
    <w:rsid w:val="001C6C75"/>
    <w:rsid w:val="001C6DDC"/>
    <w:rsid w:val="001C7249"/>
    <w:rsid w:val="001D0171"/>
    <w:rsid w:val="001D02DD"/>
    <w:rsid w:val="001D31C1"/>
    <w:rsid w:val="001D3230"/>
    <w:rsid w:val="001D3602"/>
    <w:rsid w:val="001D4473"/>
    <w:rsid w:val="001D5E00"/>
    <w:rsid w:val="001D651A"/>
    <w:rsid w:val="001E2C96"/>
    <w:rsid w:val="001E307B"/>
    <w:rsid w:val="001E3485"/>
    <w:rsid w:val="001F05E9"/>
    <w:rsid w:val="001F2B34"/>
    <w:rsid w:val="001F3F78"/>
    <w:rsid w:val="001F471A"/>
    <w:rsid w:val="001F49BC"/>
    <w:rsid w:val="001F56ED"/>
    <w:rsid w:val="001F671B"/>
    <w:rsid w:val="00200CEC"/>
    <w:rsid w:val="00202956"/>
    <w:rsid w:val="002062BC"/>
    <w:rsid w:val="00210C9E"/>
    <w:rsid w:val="00212514"/>
    <w:rsid w:val="00213FE0"/>
    <w:rsid w:val="00215705"/>
    <w:rsid w:val="002173B3"/>
    <w:rsid w:val="00222D70"/>
    <w:rsid w:val="002246BA"/>
    <w:rsid w:val="00224855"/>
    <w:rsid w:val="0022523E"/>
    <w:rsid w:val="00226168"/>
    <w:rsid w:val="00233264"/>
    <w:rsid w:val="0023664E"/>
    <w:rsid w:val="00237B1A"/>
    <w:rsid w:val="00237FEC"/>
    <w:rsid w:val="00240100"/>
    <w:rsid w:val="00240B29"/>
    <w:rsid w:val="00240D3D"/>
    <w:rsid w:val="00240F97"/>
    <w:rsid w:val="00242767"/>
    <w:rsid w:val="00242B51"/>
    <w:rsid w:val="00243F87"/>
    <w:rsid w:val="00245099"/>
    <w:rsid w:val="00246D12"/>
    <w:rsid w:val="00247D2A"/>
    <w:rsid w:val="00252A38"/>
    <w:rsid w:val="00255A29"/>
    <w:rsid w:val="0025605B"/>
    <w:rsid w:val="0025623B"/>
    <w:rsid w:val="00262359"/>
    <w:rsid w:val="0026272C"/>
    <w:rsid w:val="00262FDE"/>
    <w:rsid w:val="00263B12"/>
    <w:rsid w:val="0026606F"/>
    <w:rsid w:val="00266BAE"/>
    <w:rsid w:val="00266C40"/>
    <w:rsid w:val="00267CBF"/>
    <w:rsid w:val="00272F8E"/>
    <w:rsid w:val="0027347C"/>
    <w:rsid w:val="002744FA"/>
    <w:rsid w:val="00274FC9"/>
    <w:rsid w:val="00277346"/>
    <w:rsid w:val="00281F37"/>
    <w:rsid w:val="00282014"/>
    <w:rsid w:val="0028238F"/>
    <w:rsid w:val="00283546"/>
    <w:rsid w:val="002846E0"/>
    <w:rsid w:val="00287AF9"/>
    <w:rsid w:val="00287BDC"/>
    <w:rsid w:val="00291BAE"/>
    <w:rsid w:val="00292EED"/>
    <w:rsid w:val="00296BC0"/>
    <w:rsid w:val="002A3245"/>
    <w:rsid w:val="002A330C"/>
    <w:rsid w:val="002A348D"/>
    <w:rsid w:val="002A4B0C"/>
    <w:rsid w:val="002A54A2"/>
    <w:rsid w:val="002A5DD1"/>
    <w:rsid w:val="002A65F6"/>
    <w:rsid w:val="002A6878"/>
    <w:rsid w:val="002A6E59"/>
    <w:rsid w:val="002B0227"/>
    <w:rsid w:val="002B047A"/>
    <w:rsid w:val="002B36D4"/>
    <w:rsid w:val="002B39EC"/>
    <w:rsid w:val="002B3B9B"/>
    <w:rsid w:val="002B4631"/>
    <w:rsid w:val="002B607C"/>
    <w:rsid w:val="002B71DB"/>
    <w:rsid w:val="002C4B2D"/>
    <w:rsid w:val="002C4D50"/>
    <w:rsid w:val="002C5C84"/>
    <w:rsid w:val="002C6F77"/>
    <w:rsid w:val="002C73AA"/>
    <w:rsid w:val="002D0656"/>
    <w:rsid w:val="002D668D"/>
    <w:rsid w:val="002D78B9"/>
    <w:rsid w:val="002E1448"/>
    <w:rsid w:val="002E1FA6"/>
    <w:rsid w:val="002E3381"/>
    <w:rsid w:val="002E4808"/>
    <w:rsid w:val="002E5473"/>
    <w:rsid w:val="002E5E21"/>
    <w:rsid w:val="002F08AC"/>
    <w:rsid w:val="002F13C4"/>
    <w:rsid w:val="002F2E2C"/>
    <w:rsid w:val="002F3F15"/>
    <w:rsid w:val="002F6029"/>
    <w:rsid w:val="00300A5C"/>
    <w:rsid w:val="00300C42"/>
    <w:rsid w:val="00302794"/>
    <w:rsid w:val="003029AA"/>
    <w:rsid w:val="00303D8C"/>
    <w:rsid w:val="00305FBF"/>
    <w:rsid w:val="0031023E"/>
    <w:rsid w:val="0031069C"/>
    <w:rsid w:val="00310D97"/>
    <w:rsid w:val="00310F61"/>
    <w:rsid w:val="00313855"/>
    <w:rsid w:val="003142DC"/>
    <w:rsid w:val="003149D8"/>
    <w:rsid w:val="00315897"/>
    <w:rsid w:val="00316D89"/>
    <w:rsid w:val="003205E0"/>
    <w:rsid w:val="00325B3B"/>
    <w:rsid w:val="00325DD7"/>
    <w:rsid w:val="003264CD"/>
    <w:rsid w:val="00330C4F"/>
    <w:rsid w:val="00331941"/>
    <w:rsid w:val="003319A4"/>
    <w:rsid w:val="00332889"/>
    <w:rsid w:val="0033332F"/>
    <w:rsid w:val="00333379"/>
    <w:rsid w:val="0033547B"/>
    <w:rsid w:val="00335E19"/>
    <w:rsid w:val="0033610B"/>
    <w:rsid w:val="00336714"/>
    <w:rsid w:val="00336C52"/>
    <w:rsid w:val="003406F9"/>
    <w:rsid w:val="00341D8B"/>
    <w:rsid w:val="00341DB4"/>
    <w:rsid w:val="00341E08"/>
    <w:rsid w:val="003423E9"/>
    <w:rsid w:val="0034656D"/>
    <w:rsid w:val="00351380"/>
    <w:rsid w:val="003554A0"/>
    <w:rsid w:val="003578B3"/>
    <w:rsid w:val="003609D3"/>
    <w:rsid w:val="0036309F"/>
    <w:rsid w:val="00367A0F"/>
    <w:rsid w:val="00372DF2"/>
    <w:rsid w:val="00376F04"/>
    <w:rsid w:val="00385994"/>
    <w:rsid w:val="00385BF3"/>
    <w:rsid w:val="00386B78"/>
    <w:rsid w:val="003876BF"/>
    <w:rsid w:val="00387B81"/>
    <w:rsid w:val="00390F87"/>
    <w:rsid w:val="0039179E"/>
    <w:rsid w:val="00391B2A"/>
    <w:rsid w:val="0039280F"/>
    <w:rsid w:val="0039398D"/>
    <w:rsid w:val="003944A1"/>
    <w:rsid w:val="003946EA"/>
    <w:rsid w:val="00395A2C"/>
    <w:rsid w:val="003A1891"/>
    <w:rsid w:val="003A226C"/>
    <w:rsid w:val="003A28F4"/>
    <w:rsid w:val="003A2995"/>
    <w:rsid w:val="003A3728"/>
    <w:rsid w:val="003A66F8"/>
    <w:rsid w:val="003B0AD7"/>
    <w:rsid w:val="003B793E"/>
    <w:rsid w:val="003C276A"/>
    <w:rsid w:val="003C4A40"/>
    <w:rsid w:val="003C639E"/>
    <w:rsid w:val="003D000E"/>
    <w:rsid w:val="003D0A8D"/>
    <w:rsid w:val="003D1110"/>
    <w:rsid w:val="003D157D"/>
    <w:rsid w:val="003D4E80"/>
    <w:rsid w:val="003D6BE5"/>
    <w:rsid w:val="003D7E35"/>
    <w:rsid w:val="003E184F"/>
    <w:rsid w:val="003E413C"/>
    <w:rsid w:val="003F22E9"/>
    <w:rsid w:val="003F3115"/>
    <w:rsid w:val="003F5150"/>
    <w:rsid w:val="003F6902"/>
    <w:rsid w:val="003F6D9C"/>
    <w:rsid w:val="003F7D83"/>
    <w:rsid w:val="00400E7F"/>
    <w:rsid w:val="004024F8"/>
    <w:rsid w:val="0040315A"/>
    <w:rsid w:val="00403852"/>
    <w:rsid w:val="004040CF"/>
    <w:rsid w:val="00404954"/>
    <w:rsid w:val="004060A7"/>
    <w:rsid w:val="0040781C"/>
    <w:rsid w:val="00410CBC"/>
    <w:rsid w:val="00411C12"/>
    <w:rsid w:val="00415A98"/>
    <w:rsid w:val="00420D74"/>
    <w:rsid w:val="00421D96"/>
    <w:rsid w:val="0042625B"/>
    <w:rsid w:val="0043116D"/>
    <w:rsid w:val="00432097"/>
    <w:rsid w:val="0043271B"/>
    <w:rsid w:val="0043273B"/>
    <w:rsid w:val="004334BF"/>
    <w:rsid w:val="00433CED"/>
    <w:rsid w:val="00436AC7"/>
    <w:rsid w:val="0044336F"/>
    <w:rsid w:val="004437D4"/>
    <w:rsid w:val="00444A96"/>
    <w:rsid w:val="00446069"/>
    <w:rsid w:val="004472E1"/>
    <w:rsid w:val="00447515"/>
    <w:rsid w:val="00451952"/>
    <w:rsid w:val="0045376B"/>
    <w:rsid w:val="00453B35"/>
    <w:rsid w:val="00460DE9"/>
    <w:rsid w:val="004616DD"/>
    <w:rsid w:val="00461C04"/>
    <w:rsid w:val="00462D44"/>
    <w:rsid w:val="004637B3"/>
    <w:rsid w:val="00465E0A"/>
    <w:rsid w:val="00475887"/>
    <w:rsid w:val="00477A3D"/>
    <w:rsid w:val="00480EF9"/>
    <w:rsid w:val="004814B1"/>
    <w:rsid w:val="00483B92"/>
    <w:rsid w:val="00485242"/>
    <w:rsid w:val="00485586"/>
    <w:rsid w:val="00485F7C"/>
    <w:rsid w:val="004878E0"/>
    <w:rsid w:val="00490988"/>
    <w:rsid w:val="00491724"/>
    <w:rsid w:val="00491770"/>
    <w:rsid w:val="00492869"/>
    <w:rsid w:val="004956E6"/>
    <w:rsid w:val="00497D05"/>
    <w:rsid w:val="004A1757"/>
    <w:rsid w:val="004A2AA6"/>
    <w:rsid w:val="004A2BC3"/>
    <w:rsid w:val="004A3325"/>
    <w:rsid w:val="004A3A75"/>
    <w:rsid w:val="004A4605"/>
    <w:rsid w:val="004A59D2"/>
    <w:rsid w:val="004B026B"/>
    <w:rsid w:val="004B5713"/>
    <w:rsid w:val="004B6505"/>
    <w:rsid w:val="004B7FFB"/>
    <w:rsid w:val="004C04DE"/>
    <w:rsid w:val="004C2EE0"/>
    <w:rsid w:val="004C36F7"/>
    <w:rsid w:val="004C442A"/>
    <w:rsid w:val="004C5457"/>
    <w:rsid w:val="004C6CFC"/>
    <w:rsid w:val="004C765D"/>
    <w:rsid w:val="004D040B"/>
    <w:rsid w:val="004D2934"/>
    <w:rsid w:val="004D3473"/>
    <w:rsid w:val="004D3565"/>
    <w:rsid w:val="004D4E74"/>
    <w:rsid w:val="004D4FEB"/>
    <w:rsid w:val="004D5C69"/>
    <w:rsid w:val="004D6E2B"/>
    <w:rsid w:val="004E0135"/>
    <w:rsid w:val="004E17A0"/>
    <w:rsid w:val="004E3728"/>
    <w:rsid w:val="004E3F08"/>
    <w:rsid w:val="004E45CA"/>
    <w:rsid w:val="004E4608"/>
    <w:rsid w:val="004E4790"/>
    <w:rsid w:val="004E5F0A"/>
    <w:rsid w:val="004F1FC2"/>
    <w:rsid w:val="004F4385"/>
    <w:rsid w:val="004F465C"/>
    <w:rsid w:val="004F55A4"/>
    <w:rsid w:val="004F6701"/>
    <w:rsid w:val="004F673D"/>
    <w:rsid w:val="004F6912"/>
    <w:rsid w:val="004F6F82"/>
    <w:rsid w:val="0050003A"/>
    <w:rsid w:val="00500B2D"/>
    <w:rsid w:val="00500C97"/>
    <w:rsid w:val="00503A96"/>
    <w:rsid w:val="00504B84"/>
    <w:rsid w:val="00505503"/>
    <w:rsid w:val="00505C82"/>
    <w:rsid w:val="0050604F"/>
    <w:rsid w:val="005210E5"/>
    <w:rsid w:val="00523007"/>
    <w:rsid w:val="00523A74"/>
    <w:rsid w:val="00530022"/>
    <w:rsid w:val="00535DC1"/>
    <w:rsid w:val="005363DF"/>
    <w:rsid w:val="005366B3"/>
    <w:rsid w:val="00544F0C"/>
    <w:rsid w:val="005515A0"/>
    <w:rsid w:val="00551863"/>
    <w:rsid w:val="00551A53"/>
    <w:rsid w:val="00551A76"/>
    <w:rsid w:val="005535ED"/>
    <w:rsid w:val="0055525B"/>
    <w:rsid w:val="00555BE8"/>
    <w:rsid w:val="00556571"/>
    <w:rsid w:val="00557299"/>
    <w:rsid w:val="0056784C"/>
    <w:rsid w:val="00573559"/>
    <w:rsid w:val="005744CD"/>
    <w:rsid w:val="00575D06"/>
    <w:rsid w:val="00577F2F"/>
    <w:rsid w:val="00581001"/>
    <w:rsid w:val="00581AFB"/>
    <w:rsid w:val="00583348"/>
    <w:rsid w:val="00585CCB"/>
    <w:rsid w:val="00587E8D"/>
    <w:rsid w:val="00590528"/>
    <w:rsid w:val="0059233E"/>
    <w:rsid w:val="005945CD"/>
    <w:rsid w:val="00594FFB"/>
    <w:rsid w:val="005A0D66"/>
    <w:rsid w:val="005A2804"/>
    <w:rsid w:val="005A36B5"/>
    <w:rsid w:val="005A5A17"/>
    <w:rsid w:val="005A5BD1"/>
    <w:rsid w:val="005A6870"/>
    <w:rsid w:val="005B0CC5"/>
    <w:rsid w:val="005B0F82"/>
    <w:rsid w:val="005B110C"/>
    <w:rsid w:val="005B5064"/>
    <w:rsid w:val="005B5D8A"/>
    <w:rsid w:val="005B63EF"/>
    <w:rsid w:val="005B7262"/>
    <w:rsid w:val="005B761A"/>
    <w:rsid w:val="005B7686"/>
    <w:rsid w:val="005B78E3"/>
    <w:rsid w:val="005C0045"/>
    <w:rsid w:val="005C0DDD"/>
    <w:rsid w:val="005C2BBD"/>
    <w:rsid w:val="005C321B"/>
    <w:rsid w:val="005C48CF"/>
    <w:rsid w:val="005C4BCF"/>
    <w:rsid w:val="005C523A"/>
    <w:rsid w:val="005C5A20"/>
    <w:rsid w:val="005C6C97"/>
    <w:rsid w:val="005D00CD"/>
    <w:rsid w:val="005D0E01"/>
    <w:rsid w:val="005D1564"/>
    <w:rsid w:val="005D4465"/>
    <w:rsid w:val="005D53E1"/>
    <w:rsid w:val="005D7E36"/>
    <w:rsid w:val="005E02D3"/>
    <w:rsid w:val="005E0E3A"/>
    <w:rsid w:val="005E393C"/>
    <w:rsid w:val="005E6396"/>
    <w:rsid w:val="005E6454"/>
    <w:rsid w:val="005E7383"/>
    <w:rsid w:val="005F0616"/>
    <w:rsid w:val="005F16F4"/>
    <w:rsid w:val="005F1D37"/>
    <w:rsid w:val="005F3DC7"/>
    <w:rsid w:val="005F69D7"/>
    <w:rsid w:val="005F6A7E"/>
    <w:rsid w:val="00600DA3"/>
    <w:rsid w:val="006011ED"/>
    <w:rsid w:val="00603A98"/>
    <w:rsid w:val="00606501"/>
    <w:rsid w:val="006101BB"/>
    <w:rsid w:val="00611D29"/>
    <w:rsid w:val="00614B35"/>
    <w:rsid w:val="0061515C"/>
    <w:rsid w:val="00615641"/>
    <w:rsid w:val="00616D48"/>
    <w:rsid w:val="00617B72"/>
    <w:rsid w:val="00617C13"/>
    <w:rsid w:val="006203C5"/>
    <w:rsid w:val="00624100"/>
    <w:rsid w:val="006269DA"/>
    <w:rsid w:val="006306CA"/>
    <w:rsid w:val="00630C6B"/>
    <w:rsid w:val="00633B80"/>
    <w:rsid w:val="00634721"/>
    <w:rsid w:val="00634D1C"/>
    <w:rsid w:val="00635139"/>
    <w:rsid w:val="0063532F"/>
    <w:rsid w:val="00637EC4"/>
    <w:rsid w:val="00640358"/>
    <w:rsid w:val="006415F0"/>
    <w:rsid w:val="006427B8"/>
    <w:rsid w:val="0064313A"/>
    <w:rsid w:val="00644D18"/>
    <w:rsid w:val="00645F4C"/>
    <w:rsid w:val="00646E56"/>
    <w:rsid w:val="00647F0D"/>
    <w:rsid w:val="00651F21"/>
    <w:rsid w:val="00653B07"/>
    <w:rsid w:val="00654641"/>
    <w:rsid w:val="00660D54"/>
    <w:rsid w:val="00661ABC"/>
    <w:rsid w:val="00662D18"/>
    <w:rsid w:val="00662D20"/>
    <w:rsid w:val="006636D6"/>
    <w:rsid w:val="00664E55"/>
    <w:rsid w:val="00665217"/>
    <w:rsid w:val="00667017"/>
    <w:rsid w:val="00667083"/>
    <w:rsid w:val="00670368"/>
    <w:rsid w:val="006708B7"/>
    <w:rsid w:val="00673B5A"/>
    <w:rsid w:val="0067763F"/>
    <w:rsid w:val="006822AF"/>
    <w:rsid w:val="00683453"/>
    <w:rsid w:val="00685EBD"/>
    <w:rsid w:val="0068668E"/>
    <w:rsid w:val="0069070A"/>
    <w:rsid w:val="00691B81"/>
    <w:rsid w:val="00692C0E"/>
    <w:rsid w:val="006931D6"/>
    <w:rsid w:val="00695171"/>
    <w:rsid w:val="00697650"/>
    <w:rsid w:val="00697FDC"/>
    <w:rsid w:val="006A3BC9"/>
    <w:rsid w:val="006A5ED3"/>
    <w:rsid w:val="006A640D"/>
    <w:rsid w:val="006A7507"/>
    <w:rsid w:val="006B2A07"/>
    <w:rsid w:val="006B2CF2"/>
    <w:rsid w:val="006B4D42"/>
    <w:rsid w:val="006B5E25"/>
    <w:rsid w:val="006B6152"/>
    <w:rsid w:val="006B7355"/>
    <w:rsid w:val="006C2949"/>
    <w:rsid w:val="006C61FC"/>
    <w:rsid w:val="006D1494"/>
    <w:rsid w:val="006D182E"/>
    <w:rsid w:val="006D1B70"/>
    <w:rsid w:val="006D31FD"/>
    <w:rsid w:val="006D4F2A"/>
    <w:rsid w:val="006E2AC1"/>
    <w:rsid w:val="006E2C32"/>
    <w:rsid w:val="006E4F82"/>
    <w:rsid w:val="006E5459"/>
    <w:rsid w:val="006E6852"/>
    <w:rsid w:val="006E698B"/>
    <w:rsid w:val="006E7CE9"/>
    <w:rsid w:val="006F17DA"/>
    <w:rsid w:val="006F3777"/>
    <w:rsid w:val="006F6502"/>
    <w:rsid w:val="006F733F"/>
    <w:rsid w:val="00700E5F"/>
    <w:rsid w:val="0070135A"/>
    <w:rsid w:val="0070224D"/>
    <w:rsid w:val="00702307"/>
    <w:rsid w:val="00704A48"/>
    <w:rsid w:val="00710207"/>
    <w:rsid w:val="00711184"/>
    <w:rsid w:val="00712D22"/>
    <w:rsid w:val="0071644F"/>
    <w:rsid w:val="00716605"/>
    <w:rsid w:val="00720D72"/>
    <w:rsid w:val="00722004"/>
    <w:rsid w:val="0072248A"/>
    <w:rsid w:val="0072279D"/>
    <w:rsid w:val="00724B0D"/>
    <w:rsid w:val="0072548B"/>
    <w:rsid w:val="0073269B"/>
    <w:rsid w:val="007326D1"/>
    <w:rsid w:val="007328D1"/>
    <w:rsid w:val="00733392"/>
    <w:rsid w:val="00733B05"/>
    <w:rsid w:val="0073615D"/>
    <w:rsid w:val="0073661A"/>
    <w:rsid w:val="007368A9"/>
    <w:rsid w:val="00736F94"/>
    <w:rsid w:val="00740C19"/>
    <w:rsid w:val="00744AF1"/>
    <w:rsid w:val="0074646D"/>
    <w:rsid w:val="00747877"/>
    <w:rsid w:val="0075519E"/>
    <w:rsid w:val="00755FA0"/>
    <w:rsid w:val="00760248"/>
    <w:rsid w:val="0076178D"/>
    <w:rsid w:val="00761D13"/>
    <w:rsid w:val="00762DB1"/>
    <w:rsid w:val="0076438E"/>
    <w:rsid w:val="00765B5D"/>
    <w:rsid w:val="007665BF"/>
    <w:rsid w:val="0076689B"/>
    <w:rsid w:val="0076713D"/>
    <w:rsid w:val="00770471"/>
    <w:rsid w:val="0077169C"/>
    <w:rsid w:val="00771BF0"/>
    <w:rsid w:val="00772837"/>
    <w:rsid w:val="00772A88"/>
    <w:rsid w:val="00773874"/>
    <w:rsid w:val="00774A36"/>
    <w:rsid w:val="00774C0D"/>
    <w:rsid w:val="007765A7"/>
    <w:rsid w:val="00776F04"/>
    <w:rsid w:val="0078154D"/>
    <w:rsid w:val="007815E8"/>
    <w:rsid w:val="00783061"/>
    <w:rsid w:val="00783C3D"/>
    <w:rsid w:val="00784893"/>
    <w:rsid w:val="00784DAC"/>
    <w:rsid w:val="00784E62"/>
    <w:rsid w:val="007859F7"/>
    <w:rsid w:val="00785E63"/>
    <w:rsid w:val="007864EE"/>
    <w:rsid w:val="0078671F"/>
    <w:rsid w:val="00792CF6"/>
    <w:rsid w:val="0079415A"/>
    <w:rsid w:val="00795C79"/>
    <w:rsid w:val="007A0ED1"/>
    <w:rsid w:val="007A100B"/>
    <w:rsid w:val="007A18BB"/>
    <w:rsid w:val="007A1990"/>
    <w:rsid w:val="007A22CE"/>
    <w:rsid w:val="007A5BAE"/>
    <w:rsid w:val="007A69A4"/>
    <w:rsid w:val="007B02C1"/>
    <w:rsid w:val="007B0E82"/>
    <w:rsid w:val="007B205E"/>
    <w:rsid w:val="007B66DB"/>
    <w:rsid w:val="007B6BCD"/>
    <w:rsid w:val="007C11D9"/>
    <w:rsid w:val="007C3B90"/>
    <w:rsid w:val="007C579B"/>
    <w:rsid w:val="007C6049"/>
    <w:rsid w:val="007C6DF4"/>
    <w:rsid w:val="007C7233"/>
    <w:rsid w:val="007D0C76"/>
    <w:rsid w:val="007D3581"/>
    <w:rsid w:val="007D3BA7"/>
    <w:rsid w:val="007D513C"/>
    <w:rsid w:val="007D62AC"/>
    <w:rsid w:val="007D73D6"/>
    <w:rsid w:val="007E0DE1"/>
    <w:rsid w:val="007E421E"/>
    <w:rsid w:val="007E505D"/>
    <w:rsid w:val="007E506E"/>
    <w:rsid w:val="007F2816"/>
    <w:rsid w:val="007F3259"/>
    <w:rsid w:val="007F47CB"/>
    <w:rsid w:val="008015AF"/>
    <w:rsid w:val="0080184C"/>
    <w:rsid w:val="0080385A"/>
    <w:rsid w:val="00803DF1"/>
    <w:rsid w:val="00804580"/>
    <w:rsid w:val="00804A3D"/>
    <w:rsid w:val="00805247"/>
    <w:rsid w:val="00807301"/>
    <w:rsid w:val="00807F58"/>
    <w:rsid w:val="008110BD"/>
    <w:rsid w:val="00813D34"/>
    <w:rsid w:val="0081484B"/>
    <w:rsid w:val="008207C4"/>
    <w:rsid w:val="00820CEF"/>
    <w:rsid w:val="00820E5F"/>
    <w:rsid w:val="0082165F"/>
    <w:rsid w:val="008251BC"/>
    <w:rsid w:val="00826BA3"/>
    <w:rsid w:val="00826F4E"/>
    <w:rsid w:val="00827BA2"/>
    <w:rsid w:val="008318A7"/>
    <w:rsid w:val="0084108D"/>
    <w:rsid w:val="0084128E"/>
    <w:rsid w:val="00841437"/>
    <w:rsid w:val="00841561"/>
    <w:rsid w:val="00841BA6"/>
    <w:rsid w:val="00841F63"/>
    <w:rsid w:val="00843907"/>
    <w:rsid w:val="00844381"/>
    <w:rsid w:val="008452C8"/>
    <w:rsid w:val="008475C3"/>
    <w:rsid w:val="008540D8"/>
    <w:rsid w:val="00857065"/>
    <w:rsid w:val="00857B94"/>
    <w:rsid w:val="008606F5"/>
    <w:rsid w:val="00860C76"/>
    <w:rsid w:val="00860CF2"/>
    <w:rsid w:val="00860E34"/>
    <w:rsid w:val="00863AE0"/>
    <w:rsid w:val="00864748"/>
    <w:rsid w:val="00864FAF"/>
    <w:rsid w:val="0086558C"/>
    <w:rsid w:val="00865734"/>
    <w:rsid w:val="008657DA"/>
    <w:rsid w:val="00870521"/>
    <w:rsid w:val="008731E4"/>
    <w:rsid w:val="00873CC5"/>
    <w:rsid w:val="00875F23"/>
    <w:rsid w:val="0087652A"/>
    <w:rsid w:val="008779BD"/>
    <w:rsid w:val="00880C06"/>
    <w:rsid w:val="008820FA"/>
    <w:rsid w:val="0088275C"/>
    <w:rsid w:val="00882B05"/>
    <w:rsid w:val="00891C3A"/>
    <w:rsid w:val="008922A2"/>
    <w:rsid w:val="008A057F"/>
    <w:rsid w:val="008A0628"/>
    <w:rsid w:val="008A1D59"/>
    <w:rsid w:val="008A294F"/>
    <w:rsid w:val="008A3941"/>
    <w:rsid w:val="008A403B"/>
    <w:rsid w:val="008A61CC"/>
    <w:rsid w:val="008A6946"/>
    <w:rsid w:val="008A73A4"/>
    <w:rsid w:val="008B01F8"/>
    <w:rsid w:val="008B18A9"/>
    <w:rsid w:val="008B22FD"/>
    <w:rsid w:val="008B2DCD"/>
    <w:rsid w:val="008B3689"/>
    <w:rsid w:val="008B42C8"/>
    <w:rsid w:val="008B4957"/>
    <w:rsid w:val="008B5448"/>
    <w:rsid w:val="008B72B8"/>
    <w:rsid w:val="008C114C"/>
    <w:rsid w:val="008C3B32"/>
    <w:rsid w:val="008C53C7"/>
    <w:rsid w:val="008C5CB6"/>
    <w:rsid w:val="008C736C"/>
    <w:rsid w:val="008C7613"/>
    <w:rsid w:val="008D05E9"/>
    <w:rsid w:val="008D0DC1"/>
    <w:rsid w:val="008D160D"/>
    <w:rsid w:val="008D4B7D"/>
    <w:rsid w:val="008E10BF"/>
    <w:rsid w:val="008E1F4E"/>
    <w:rsid w:val="008E2AFC"/>
    <w:rsid w:val="008E5813"/>
    <w:rsid w:val="008E6673"/>
    <w:rsid w:val="008E7480"/>
    <w:rsid w:val="008F1B33"/>
    <w:rsid w:val="008F1BE3"/>
    <w:rsid w:val="008F3880"/>
    <w:rsid w:val="008F6B69"/>
    <w:rsid w:val="008F794C"/>
    <w:rsid w:val="00900C9B"/>
    <w:rsid w:val="0090246C"/>
    <w:rsid w:val="00902F34"/>
    <w:rsid w:val="0090430E"/>
    <w:rsid w:val="0090596D"/>
    <w:rsid w:val="00910BC8"/>
    <w:rsid w:val="00912637"/>
    <w:rsid w:val="00913C32"/>
    <w:rsid w:val="00915430"/>
    <w:rsid w:val="009210C4"/>
    <w:rsid w:val="00921121"/>
    <w:rsid w:val="00922BBF"/>
    <w:rsid w:val="009239A4"/>
    <w:rsid w:val="00923C47"/>
    <w:rsid w:val="0092755A"/>
    <w:rsid w:val="0093306B"/>
    <w:rsid w:val="00934250"/>
    <w:rsid w:val="0093502D"/>
    <w:rsid w:val="00935B16"/>
    <w:rsid w:val="00937161"/>
    <w:rsid w:val="00937C1C"/>
    <w:rsid w:val="0094030E"/>
    <w:rsid w:val="009418D8"/>
    <w:rsid w:val="00942F6F"/>
    <w:rsid w:val="009458C4"/>
    <w:rsid w:val="009528F8"/>
    <w:rsid w:val="009533EF"/>
    <w:rsid w:val="00955B12"/>
    <w:rsid w:val="00956370"/>
    <w:rsid w:val="00957FE5"/>
    <w:rsid w:val="00960468"/>
    <w:rsid w:val="00962003"/>
    <w:rsid w:val="00962ABE"/>
    <w:rsid w:val="00965C75"/>
    <w:rsid w:val="00967D5E"/>
    <w:rsid w:val="009706C4"/>
    <w:rsid w:val="00970947"/>
    <w:rsid w:val="00977343"/>
    <w:rsid w:val="00977512"/>
    <w:rsid w:val="0098047C"/>
    <w:rsid w:val="00982BAB"/>
    <w:rsid w:val="00984026"/>
    <w:rsid w:val="00984909"/>
    <w:rsid w:val="00986502"/>
    <w:rsid w:val="00990B6A"/>
    <w:rsid w:val="009912EE"/>
    <w:rsid w:val="0099195E"/>
    <w:rsid w:val="009940A2"/>
    <w:rsid w:val="00994C17"/>
    <w:rsid w:val="009A0767"/>
    <w:rsid w:val="009A1494"/>
    <w:rsid w:val="009A36AD"/>
    <w:rsid w:val="009A7B52"/>
    <w:rsid w:val="009B02F2"/>
    <w:rsid w:val="009B09C7"/>
    <w:rsid w:val="009B1566"/>
    <w:rsid w:val="009B3850"/>
    <w:rsid w:val="009B42EA"/>
    <w:rsid w:val="009B727B"/>
    <w:rsid w:val="009C1208"/>
    <w:rsid w:val="009C1714"/>
    <w:rsid w:val="009C1CE2"/>
    <w:rsid w:val="009C6BA1"/>
    <w:rsid w:val="009D4230"/>
    <w:rsid w:val="009D4337"/>
    <w:rsid w:val="009D603F"/>
    <w:rsid w:val="009D71DC"/>
    <w:rsid w:val="009E0032"/>
    <w:rsid w:val="009E09B2"/>
    <w:rsid w:val="009E1594"/>
    <w:rsid w:val="009E3565"/>
    <w:rsid w:val="009E50D0"/>
    <w:rsid w:val="009E57AA"/>
    <w:rsid w:val="009E75FF"/>
    <w:rsid w:val="009F1A99"/>
    <w:rsid w:val="009F1FDD"/>
    <w:rsid w:val="009F2F35"/>
    <w:rsid w:val="009F58CC"/>
    <w:rsid w:val="009F60AB"/>
    <w:rsid w:val="009F7269"/>
    <w:rsid w:val="00A00394"/>
    <w:rsid w:val="00A00E6B"/>
    <w:rsid w:val="00A02AF5"/>
    <w:rsid w:val="00A04980"/>
    <w:rsid w:val="00A05B81"/>
    <w:rsid w:val="00A0629E"/>
    <w:rsid w:val="00A06ACC"/>
    <w:rsid w:val="00A10151"/>
    <w:rsid w:val="00A123A2"/>
    <w:rsid w:val="00A13234"/>
    <w:rsid w:val="00A15FDA"/>
    <w:rsid w:val="00A16812"/>
    <w:rsid w:val="00A21FC9"/>
    <w:rsid w:val="00A22B7C"/>
    <w:rsid w:val="00A25387"/>
    <w:rsid w:val="00A27922"/>
    <w:rsid w:val="00A30406"/>
    <w:rsid w:val="00A30DF0"/>
    <w:rsid w:val="00A31810"/>
    <w:rsid w:val="00A32B97"/>
    <w:rsid w:val="00A35B46"/>
    <w:rsid w:val="00A3676D"/>
    <w:rsid w:val="00A37AA2"/>
    <w:rsid w:val="00A401C6"/>
    <w:rsid w:val="00A405E5"/>
    <w:rsid w:val="00A42BF1"/>
    <w:rsid w:val="00A45957"/>
    <w:rsid w:val="00A45E25"/>
    <w:rsid w:val="00A46839"/>
    <w:rsid w:val="00A46B54"/>
    <w:rsid w:val="00A472CD"/>
    <w:rsid w:val="00A50644"/>
    <w:rsid w:val="00A51650"/>
    <w:rsid w:val="00A5193F"/>
    <w:rsid w:val="00A5296F"/>
    <w:rsid w:val="00A54744"/>
    <w:rsid w:val="00A557BB"/>
    <w:rsid w:val="00A56E3A"/>
    <w:rsid w:val="00A57B91"/>
    <w:rsid w:val="00A601D1"/>
    <w:rsid w:val="00A61BB3"/>
    <w:rsid w:val="00A62B0A"/>
    <w:rsid w:val="00A62B71"/>
    <w:rsid w:val="00A630A4"/>
    <w:rsid w:val="00A642EC"/>
    <w:rsid w:val="00A659DE"/>
    <w:rsid w:val="00A7001E"/>
    <w:rsid w:val="00A74D61"/>
    <w:rsid w:val="00A778E4"/>
    <w:rsid w:val="00A81C58"/>
    <w:rsid w:val="00A822A0"/>
    <w:rsid w:val="00A8293B"/>
    <w:rsid w:val="00A84797"/>
    <w:rsid w:val="00A84C05"/>
    <w:rsid w:val="00A85EBA"/>
    <w:rsid w:val="00A90A64"/>
    <w:rsid w:val="00A94C62"/>
    <w:rsid w:val="00A95967"/>
    <w:rsid w:val="00A95B4C"/>
    <w:rsid w:val="00A96FA1"/>
    <w:rsid w:val="00AB1757"/>
    <w:rsid w:val="00AB257F"/>
    <w:rsid w:val="00AB6156"/>
    <w:rsid w:val="00AB75E0"/>
    <w:rsid w:val="00AB7958"/>
    <w:rsid w:val="00AC040B"/>
    <w:rsid w:val="00AC086C"/>
    <w:rsid w:val="00AC1193"/>
    <w:rsid w:val="00AC1954"/>
    <w:rsid w:val="00AC2A34"/>
    <w:rsid w:val="00AC32D5"/>
    <w:rsid w:val="00AC3C9A"/>
    <w:rsid w:val="00AC7ECD"/>
    <w:rsid w:val="00AD0458"/>
    <w:rsid w:val="00AD0764"/>
    <w:rsid w:val="00AD390B"/>
    <w:rsid w:val="00AD428A"/>
    <w:rsid w:val="00AD4FC1"/>
    <w:rsid w:val="00AD5AFB"/>
    <w:rsid w:val="00AD737C"/>
    <w:rsid w:val="00AE0E64"/>
    <w:rsid w:val="00AE1F2E"/>
    <w:rsid w:val="00AE354F"/>
    <w:rsid w:val="00AE460F"/>
    <w:rsid w:val="00AE4784"/>
    <w:rsid w:val="00AE4D97"/>
    <w:rsid w:val="00AE5554"/>
    <w:rsid w:val="00AE76B6"/>
    <w:rsid w:val="00AF1AA5"/>
    <w:rsid w:val="00AF1DEC"/>
    <w:rsid w:val="00AF2FC7"/>
    <w:rsid w:val="00AF3142"/>
    <w:rsid w:val="00AF3B76"/>
    <w:rsid w:val="00AF49E8"/>
    <w:rsid w:val="00AF4DD9"/>
    <w:rsid w:val="00AF55CE"/>
    <w:rsid w:val="00AF59F3"/>
    <w:rsid w:val="00AF5E5A"/>
    <w:rsid w:val="00AF68D9"/>
    <w:rsid w:val="00AF7B5B"/>
    <w:rsid w:val="00B00574"/>
    <w:rsid w:val="00B00D63"/>
    <w:rsid w:val="00B01922"/>
    <w:rsid w:val="00B02CDA"/>
    <w:rsid w:val="00B04359"/>
    <w:rsid w:val="00B05114"/>
    <w:rsid w:val="00B05984"/>
    <w:rsid w:val="00B06259"/>
    <w:rsid w:val="00B07A84"/>
    <w:rsid w:val="00B10EF3"/>
    <w:rsid w:val="00B11D58"/>
    <w:rsid w:val="00B13480"/>
    <w:rsid w:val="00B14900"/>
    <w:rsid w:val="00B1529E"/>
    <w:rsid w:val="00B17549"/>
    <w:rsid w:val="00B2221D"/>
    <w:rsid w:val="00B26189"/>
    <w:rsid w:val="00B26A82"/>
    <w:rsid w:val="00B27A8A"/>
    <w:rsid w:val="00B312F6"/>
    <w:rsid w:val="00B31EB2"/>
    <w:rsid w:val="00B32876"/>
    <w:rsid w:val="00B33379"/>
    <w:rsid w:val="00B33FEE"/>
    <w:rsid w:val="00B3419B"/>
    <w:rsid w:val="00B35884"/>
    <w:rsid w:val="00B35CB7"/>
    <w:rsid w:val="00B3672D"/>
    <w:rsid w:val="00B36BCE"/>
    <w:rsid w:val="00B375CF"/>
    <w:rsid w:val="00B40820"/>
    <w:rsid w:val="00B43992"/>
    <w:rsid w:val="00B43BD4"/>
    <w:rsid w:val="00B44D99"/>
    <w:rsid w:val="00B45663"/>
    <w:rsid w:val="00B50166"/>
    <w:rsid w:val="00B5018C"/>
    <w:rsid w:val="00B50753"/>
    <w:rsid w:val="00B50C53"/>
    <w:rsid w:val="00B51256"/>
    <w:rsid w:val="00B514CD"/>
    <w:rsid w:val="00B520C2"/>
    <w:rsid w:val="00B53399"/>
    <w:rsid w:val="00B535F9"/>
    <w:rsid w:val="00B53BD1"/>
    <w:rsid w:val="00B55182"/>
    <w:rsid w:val="00B6004E"/>
    <w:rsid w:val="00B65644"/>
    <w:rsid w:val="00B65CC1"/>
    <w:rsid w:val="00B6651A"/>
    <w:rsid w:val="00B66F17"/>
    <w:rsid w:val="00B66F55"/>
    <w:rsid w:val="00B67316"/>
    <w:rsid w:val="00B7082F"/>
    <w:rsid w:val="00B713C4"/>
    <w:rsid w:val="00B7147E"/>
    <w:rsid w:val="00B7293B"/>
    <w:rsid w:val="00B778AD"/>
    <w:rsid w:val="00B825DF"/>
    <w:rsid w:val="00B830F7"/>
    <w:rsid w:val="00B86387"/>
    <w:rsid w:val="00B87EFC"/>
    <w:rsid w:val="00B93AC0"/>
    <w:rsid w:val="00B95329"/>
    <w:rsid w:val="00B9581A"/>
    <w:rsid w:val="00B96C39"/>
    <w:rsid w:val="00B9794C"/>
    <w:rsid w:val="00BA035C"/>
    <w:rsid w:val="00BA1B44"/>
    <w:rsid w:val="00BA69D4"/>
    <w:rsid w:val="00BB1194"/>
    <w:rsid w:val="00BB62BD"/>
    <w:rsid w:val="00BB6F87"/>
    <w:rsid w:val="00BB74BA"/>
    <w:rsid w:val="00BC0A91"/>
    <w:rsid w:val="00BC5CE4"/>
    <w:rsid w:val="00BC60F3"/>
    <w:rsid w:val="00BC7513"/>
    <w:rsid w:val="00BC7DF0"/>
    <w:rsid w:val="00BD299F"/>
    <w:rsid w:val="00BD2EA2"/>
    <w:rsid w:val="00BD36AE"/>
    <w:rsid w:val="00BD504E"/>
    <w:rsid w:val="00BD5269"/>
    <w:rsid w:val="00BE08E3"/>
    <w:rsid w:val="00BE0CAA"/>
    <w:rsid w:val="00BE28B7"/>
    <w:rsid w:val="00BE4169"/>
    <w:rsid w:val="00BE51FB"/>
    <w:rsid w:val="00BE5403"/>
    <w:rsid w:val="00BE59EF"/>
    <w:rsid w:val="00BF1E5C"/>
    <w:rsid w:val="00BF3A35"/>
    <w:rsid w:val="00BF78C4"/>
    <w:rsid w:val="00BF7C67"/>
    <w:rsid w:val="00C00222"/>
    <w:rsid w:val="00C00755"/>
    <w:rsid w:val="00C031F0"/>
    <w:rsid w:val="00C045A7"/>
    <w:rsid w:val="00C06451"/>
    <w:rsid w:val="00C06AEB"/>
    <w:rsid w:val="00C07491"/>
    <w:rsid w:val="00C10A28"/>
    <w:rsid w:val="00C145A7"/>
    <w:rsid w:val="00C14717"/>
    <w:rsid w:val="00C14F14"/>
    <w:rsid w:val="00C157C9"/>
    <w:rsid w:val="00C2052B"/>
    <w:rsid w:val="00C23BFB"/>
    <w:rsid w:val="00C254CD"/>
    <w:rsid w:val="00C2781E"/>
    <w:rsid w:val="00C27EBF"/>
    <w:rsid w:val="00C30BD5"/>
    <w:rsid w:val="00C321BA"/>
    <w:rsid w:val="00C33656"/>
    <w:rsid w:val="00C350EF"/>
    <w:rsid w:val="00C368A0"/>
    <w:rsid w:val="00C42BE8"/>
    <w:rsid w:val="00C46807"/>
    <w:rsid w:val="00C46B96"/>
    <w:rsid w:val="00C500D8"/>
    <w:rsid w:val="00C55406"/>
    <w:rsid w:val="00C57D13"/>
    <w:rsid w:val="00C60729"/>
    <w:rsid w:val="00C60E89"/>
    <w:rsid w:val="00C61D47"/>
    <w:rsid w:val="00C63D7A"/>
    <w:rsid w:val="00C653CE"/>
    <w:rsid w:val="00C66A14"/>
    <w:rsid w:val="00C72B6D"/>
    <w:rsid w:val="00C73827"/>
    <w:rsid w:val="00C74367"/>
    <w:rsid w:val="00C759F0"/>
    <w:rsid w:val="00C75B08"/>
    <w:rsid w:val="00C75DA7"/>
    <w:rsid w:val="00C75FF5"/>
    <w:rsid w:val="00C7607A"/>
    <w:rsid w:val="00C77977"/>
    <w:rsid w:val="00C80A6C"/>
    <w:rsid w:val="00C82E8C"/>
    <w:rsid w:val="00C83664"/>
    <w:rsid w:val="00C84B6F"/>
    <w:rsid w:val="00C873FC"/>
    <w:rsid w:val="00C87522"/>
    <w:rsid w:val="00C905B5"/>
    <w:rsid w:val="00C90E3B"/>
    <w:rsid w:val="00C9225A"/>
    <w:rsid w:val="00C94948"/>
    <w:rsid w:val="00C951E1"/>
    <w:rsid w:val="00C96698"/>
    <w:rsid w:val="00CA053D"/>
    <w:rsid w:val="00CA1566"/>
    <w:rsid w:val="00CA19C6"/>
    <w:rsid w:val="00CA49CD"/>
    <w:rsid w:val="00CA689D"/>
    <w:rsid w:val="00CA78BC"/>
    <w:rsid w:val="00CB07BC"/>
    <w:rsid w:val="00CB0D60"/>
    <w:rsid w:val="00CB3D44"/>
    <w:rsid w:val="00CB6157"/>
    <w:rsid w:val="00CB6164"/>
    <w:rsid w:val="00CC170E"/>
    <w:rsid w:val="00CC381E"/>
    <w:rsid w:val="00CC5943"/>
    <w:rsid w:val="00CC75A7"/>
    <w:rsid w:val="00CD0AA0"/>
    <w:rsid w:val="00CD1DC7"/>
    <w:rsid w:val="00CD28A1"/>
    <w:rsid w:val="00CD292B"/>
    <w:rsid w:val="00CD318F"/>
    <w:rsid w:val="00CD32A8"/>
    <w:rsid w:val="00CD37A3"/>
    <w:rsid w:val="00CD409B"/>
    <w:rsid w:val="00CD4F3C"/>
    <w:rsid w:val="00CD5CD9"/>
    <w:rsid w:val="00CD659C"/>
    <w:rsid w:val="00CD6603"/>
    <w:rsid w:val="00CD681B"/>
    <w:rsid w:val="00CE09C7"/>
    <w:rsid w:val="00CE11A8"/>
    <w:rsid w:val="00CE1B6F"/>
    <w:rsid w:val="00CE1E3A"/>
    <w:rsid w:val="00CE2197"/>
    <w:rsid w:val="00CE2391"/>
    <w:rsid w:val="00CE3BAF"/>
    <w:rsid w:val="00CE495B"/>
    <w:rsid w:val="00CE592B"/>
    <w:rsid w:val="00CF04EF"/>
    <w:rsid w:val="00CF1A84"/>
    <w:rsid w:val="00CF53B8"/>
    <w:rsid w:val="00CF5891"/>
    <w:rsid w:val="00CF7C2F"/>
    <w:rsid w:val="00D016EA"/>
    <w:rsid w:val="00D03FC7"/>
    <w:rsid w:val="00D04095"/>
    <w:rsid w:val="00D04223"/>
    <w:rsid w:val="00D044C4"/>
    <w:rsid w:val="00D050BC"/>
    <w:rsid w:val="00D05B6E"/>
    <w:rsid w:val="00D05C24"/>
    <w:rsid w:val="00D070D3"/>
    <w:rsid w:val="00D1138A"/>
    <w:rsid w:val="00D1290D"/>
    <w:rsid w:val="00D13401"/>
    <w:rsid w:val="00D1397B"/>
    <w:rsid w:val="00D1560F"/>
    <w:rsid w:val="00D1680F"/>
    <w:rsid w:val="00D178C3"/>
    <w:rsid w:val="00D21D47"/>
    <w:rsid w:val="00D2276C"/>
    <w:rsid w:val="00D2405A"/>
    <w:rsid w:val="00D2438A"/>
    <w:rsid w:val="00D252BF"/>
    <w:rsid w:val="00D25657"/>
    <w:rsid w:val="00D25AF4"/>
    <w:rsid w:val="00D26410"/>
    <w:rsid w:val="00D26BFD"/>
    <w:rsid w:val="00D3150F"/>
    <w:rsid w:val="00D3257F"/>
    <w:rsid w:val="00D335DD"/>
    <w:rsid w:val="00D33923"/>
    <w:rsid w:val="00D3493E"/>
    <w:rsid w:val="00D42BDE"/>
    <w:rsid w:val="00D43977"/>
    <w:rsid w:val="00D4421C"/>
    <w:rsid w:val="00D44D21"/>
    <w:rsid w:val="00D458E8"/>
    <w:rsid w:val="00D47A89"/>
    <w:rsid w:val="00D47EEA"/>
    <w:rsid w:val="00D50414"/>
    <w:rsid w:val="00D51193"/>
    <w:rsid w:val="00D53CBE"/>
    <w:rsid w:val="00D544BA"/>
    <w:rsid w:val="00D5578B"/>
    <w:rsid w:val="00D62F55"/>
    <w:rsid w:val="00D655AE"/>
    <w:rsid w:val="00D663AA"/>
    <w:rsid w:val="00D71ECE"/>
    <w:rsid w:val="00D74E67"/>
    <w:rsid w:val="00D7537F"/>
    <w:rsid w:val="00D75CD9"/>
    <w:rsid w:val="00D768D6"/>
    <w:rsid w:val="00D77B11"/>
    <w:rsid w:val="00D8028F"/>
    <w:rsid w:val="00D8244F"/>
    <w:rsid w:val="00D832E5"/>
    <w:rsid w:val="00D83F85"/>
    <w:rsid w:val="00D854CB"/>
    <w:rsid w:val="00D91CB3"/>
    <w:rsid w:val="00D928A1"/>
    <w:rsid w:val="00D9665F"/>
    <w:rsid w:val="00DA3A97"/>
    <w:rsid w:val="00DA6ED3"/>
    <w:rsid w:val="00DB1458"/>
    <w:rsid w:val="00DB1754"/>
    <w:rsid w:val="00DB2353"/>
    <w:rsid w:val="00DB462D"/>
    <w:rsid w:val="00DB699D"/>
    <w:rsid w:val="00DB6CA1"/>
    <w:rsid w:val="00DB73D8"/>
    <w:rsid w:val="00DB77C1"/>
    <w:rsid w:val="00DC1B87"/>
    <w:rsid w:val="00DC2B24"/>
    <w:rsid w:val="00DC2BDF"/>
    <w:rsid w:val="00DC2FA5"/>
    <w:rsid w:val="00DC41F3"/>
    <w:rsid w:val="00DD13D8"/>
    <w:rsid w:val="00DD20EE"/>
    <w:rsid w:val="00DD4A73"/>
    <w:rsid w:val="00DD6CF6"/>
    <w:rsid w:val="00DD74DF"/>
    <w:rsid w:val="00DD7FB0"/>
    <w:rsid w:val="00DE04C1"/>
    <w:rsid w:val="00DE16E3"/>
    <w:rsid w:val="00DE3963"/>
    <w:rsid w:val="00DE58F0"/>
    <w:rsid w:val="00DE6283"/>
    <w:rsid w:val="00DE6869"/>
    <w:rsid w:val="00DE6C5E"/>
    <w:rsid w:val="00DE6D68"/>
    <w:rsid w:val="00DE73A1"/>
    <w:rsid w:val="00DF0E89"/>
    <w:rsid w:val="00DF2442"/>
    <w:rsid w:val="00DF2797"/>
    <w:rsid w:val="00DF3E9A"/>
    <w:rsid w:val="00DF5066"/>
    <w:rsid w:val="00DF5B25"/>
    <w:rsid w:val="00DF6048"/>
    <w:rsid w:val="00DF6AAA"/>
    <w:rsid w:val="00E024CB"/>
    <w:rsid w:val="00E11602"/>
    <w:rsid w:val="00E11EDC"/>
    <w:rsid w:val="00E1493B"/>
    <w:rsid w:val="00E15EFC"/>
    <w:rsid w:val="00E16048"/>
    <w:rsid w:val="00E1650B"/>
    <w:rsid w:val="00E20102"/>
    <w:rsid w:val="00E2092C"/>
    <w:rsid w:val="00E22DC3"/>
    <w:rsid w:val="00E23872"/>
    <w:rsid w:val="00E23A03"/>
    <w:rsid w:val="00E24258"/>
    <w:rsid w:val="00E25A49"/>
    <w:rsid w:val="00E30EC1"/>
    <w:rsid w:val="00E32847"/>
    <w:rsid w:val="00E33076"/>
    <w:rsid w:val="00E332BF"/>
    <w:rsid w:val="00E33A40"/>
    <w:rsid w:val="00E33AD3"/>
    <w:rsid w:val="00E33C1A"/>
    <w:rsid w:val="00E343BC"/>
    <w:rsid w:val="00E36464"/>
    <w:rsid w:val="00E37CD7"/>
    <w:rsid w:val="00E4322A"/>
    <w:rsid w:val="00E4391E"/>
    <w:rsid w:val="00E44AB0"/>
    <w:rsid w:val="00E47E30"/>
    <w:rsid w:val="00E54CA4"/>
    <w:rsid w:val="00E559F9"/>
    <w:rsid w:val="00E56E98"/>
    <w:rsid w:val="00E57E92"/>
    <w:rsid w:val="00E57EBB"/>
    <w:rsid w:val="00E60335"/>
    <w:rsid w:val="00E60A17"/>
    <w:rsid w:val="00E60AB6"/>
    <w:rsid w:val="00E6260A"/>
    <w:rsid w:val="00E62BC2"/>
    <w:rsid w:val="00E635D3"/>
    <w:rsid w:val="00E63CF2"/>
    <w:rsid w:val="00E65A9F"/>
    <w:rsid w:val="00E67A51"/>
    <w:rsid w:val="00E7018B"/>
    <w:rsid w:val="00E722B0"/>
    <w:rsid w:val="00E72AD1"/>
    <w:rsid w:val="00E73146"/>
    <w:rsid w:val="00E73AC8"/>
    <w:rsid w:val="00E74469"/>
    <w:rsid w:val="00E74827"/>
    <w:rsid w:val="00E75E5E"/>
    <w:rsid w:val="00E76F7D"/>
    <w:rsid w:val="00E779DA"/>
    <w:rsid w:val="00E80A3F"/>
    <w:rsid w:val="00E84620"/>
    <w:rsid w:val="00E85664"/>
    <w:rsid w:val="00E86CA9"/>
    <w:rsid w:val="00E91248"/>
    <w:rsid w:val="00E91D40"/>
    <w:rsid w:val="00E92E95"/>
    <w:rsid w:val="00E96B49"/>
    <w:rsid w:val="00E97077"/>
    <w:rsid w:val="00EA0F2F"/>
    <w:rsid w:val="00EA2C9E"/>
    <w:rsid w:val="00EA2D0C"/>
    <w:rsid w:val="00EA3903"/>
    <w:rsid w:val="00EA4091"/>
    <w:rsid w:val="00EB109D"/>
    <w:rsid w:val="00EB2295"/>
    <w:rsid w:val="00EB2591"/>
    <w:rsid w:val="00EB40CF"/>
    <w:rsid w:val="00EB5E22"/>
    <w:rsid w:val="00EC040A"/>
    <w:rsid w:val="00EC10BB"/>
    <w:rsid w:val="00EC17ED"/>
    <w:rsid w:val="00EC38D3"/>
    <w:rsid w:val="00EC5054"/>
    <w:rsid w:val="00EC598A"/>
    <w:rsid w:val="00EC72F9"/>
    <w:rsid w:val="00ED2517"/>
    <w:rsid w:val="00ED2A6B"/>
    <w:rsid w:val="00ED3EA3"/>
    <w:rsid w:val="00ED5413"/>
    <w:rsid w:val="00ED6D45"/>
    <w:rsid w:val="00ED714C"/>
    <w:rsid w:val="00EE0A51"/>
    <w:rsid w:val="00EE4955"/>
    <w:rsid w:val="00EE4C72"/>
    <w:rsid w:val="00EE7364"/>
    <w:rsid w:val="00EE75FC"/>
    <w:rsid w:val="00EE7AE0"/>
    <w:rsid w:val="00EF02E2"/>
    <w:rsid w:val="00EF1B8E"/>
    <w:rsid w:val="00EF1C24"/>
    <w:rsid w:val="00EF3819"/>
    <w:rsid w:val="00EF5729"/>
    <w:rsid w:val="00F01118"/>
    <w:rsid w:val="00F05EC4"/>
    <w:rsid w:val="00F0766D"/>
    <w:rsid w:val="00F22B96"/>
    <w:rsid w:val="00F22CD5"/>
    <w:rsid w:val="00F257B5"/>
    <w:rsid w:val="00F3004F"/>
    <w:rsid w:val="00F3099B"/>
    <w:rsid w:val="00F3461E"/>
    <w:rsid w:val="00F36967"/>
    <w:rsid w:val="00F36B3F"/>
    <w:rsid w:val="00F37E26"/>
    <w:rsid w:val="00F41DFD"/>
    <w:rsid w:val="00F422F9"/>
    <w:rsid w:val="00F44001"/>
    <w:rsid w:val="00F443E1"/>
    <w:rsid w:val="00F45BBF"/>
    <w:rsid w:val="00F52362"/>
    <w:rsid w:val="00F531D0"/>
    <w:rsid w:val="00F54119"/>
    <w:rsid w:val="00F55021"/>
    <w:rsid w:val="00F56324"/>
    <w:rsid w:val="00F645AE"/>
    <w:rsid w:val="00F704FF"/>
    <w:rsid w:val="00F7090D"/>
    <w:rsid w:val="00F71A18"/>
    <w:rsid w:val="00F724FF"/>
    <w:rsid w:val="00F73198"/>
    <w:rsid w:val="00F7378A"/>
    <w:rsid w:val="00F73EA4"/>
    <w:rsid w:val="00F764BF"/>
    <w:rsid w:val="00F77E86"/>
    <w:rsid w:val="00F83345"/>
    <w:rsid w:val="00F86634"/>
    <w:rsid w:val="00F95282"/>
    <w:rsid w:val="00F9653B"/>
    <w:rsid w:val="00F97386"/>
    <w:rsid w:val="00FA2BC5"/>
    <w:rsid w:val="00FA3D7F"/>
    <w:rsid w:val="00FB0EED"/>
    <w:rsid w:val="00FB0FF3"/>
    <w:rsid w:val="00FB20E0"/>
    <w:rsid w:val="00FB2280"/>
    <w:rsid w:val="00FB2EF7"/>
    <w:rsid w:val="00FB3382"/>
    <w:rsid w:val="00FB6322"/>
    <w:rsid w:val="00FB65D0"/>
    <w:rsid w:val="00FC1C84"/>
    <w:rsid w:val="00FC210D"/>
    <w:rsid w:val="00FC24B0"/>
    <w:rsid w:val="00FC61AD"/>
    <w:rsid w:val="00FD00B3"/>
    <w:rsid w:val="00FD012D"/>
    <w:rsid w:val="00FE5229"/>
    <w:rsid w:val="00FE5D97"/>
    <w:rsid w:val="00FE7070"/>
    <w:rsid w:val="00FF1817"/>
    <w:rsid w:val="00FF2FBF"/>
    <w:rsid w:val="00FF3EF5"/>
    <w:rsid w:val="00FF41DB"/>
    <w:rsid w:val="00FF4619"/>
    <w:rsid w:val="00FF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29CD1"/>
  <w15:chartTrackingRefBased/>
  <w15:docId w15:val="{736A7157-783C-BA45-91EF-A43CA03C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23B"/>
  </w:style>
  <w:style w:type="paragraph" w:styleId="Heading1">
    <w:name w:val="heading 1"/>
    <w:basedOn w:val="Normal"/>
    <w:next w:val="Normal"/>
    <w:link w:val="Heading1Char"/>
    <w:uiPriority w:val="9"/>
    <w:qFormat/>
    <w:rsid w:val="000A7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2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2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2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2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2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2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2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2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2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2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7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2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7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2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72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2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23B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A723B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723B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723B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723B"/>
    <w:rPr>
      <w:rFonts w:ascii="Aptos" w:hAnsi="Aptos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7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2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2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23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A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723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723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0A72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23B"/>
  </w:style>
  <w:style w:type="character" w:styleId="PageNumber">
    <w:name w:val="page number"/>
    <w:basedOn w:val="DefaultParagraphFont"/>
    <w:uiPriority w:val="99"/>
    <w:semiHidden/>
    <w:unhideWhenUsed/>
    <w:rsid w:val="000A723B"/>
  </w:style>
  <w:style w:type="paragraph" w:styleId="Header">
    <w:name w:val="header"/>
    <w:basedOn w:val="Normal"/>
    <w:link w:val="HeaderChar"/>
    <w:uiPriority w:val="99"/>
    <w:unhideWhenUsed/>
    <w:rsid w:val="000A7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23B"/>
  </w:style>
  <w:style w:type="character" w:customStyle="1" w:styleId="apple-converted-space">
    <w:name w:val="apple-converted-space"/>
    <w:basedOn w:val="DefaultParagraphFont"/>
    <w:rsid w:val="000A723B"/>
  </w:style>
  <w:style w:type="character" w:styleId="Strong">
    <w:name w:val="Strong"/>
    <w:basedOn w:val="DefaultParagraphFont"/>
    <w:uiPriority w:val="22"/>
    <w:qFormat/>
    <w:rsid w:val="000A723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A723B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A723B"/>
  </w:style>
  <w:style w:type="character" w:customStyle="1" w:styleId="authors-list-item">
    <w:name w:val="authors-list-item"/>
    <w:basedOn w:val="DefaultParagraphFont"/>
    <w:rsid w:val="000A723B"/>
  </w:style>
  <w:style w:type="character" w:customStyle="1" w:styleId="comma">
    <w:name w:val="comma"/>
    <w:basedOn w:val="DefaultParagraphFont"/>
    <w:rsid w:val="000A723B"/>
  </w:style>
  <w:style w:type="character" w:customStyle="1" w:styleId="identifier">
    <w:name w:val="identifier"/>
    <w:basedOn w:val="DefaultParagraphFont"/>
    <w:rsid w:val="000A723B"/>
  </w:style>
  <w:style w:type="character" w:customStyle="1" w:styleId="id-label">
    <w:name w:val="id-label"/>
    <w:basedOn w:val="DefaultParagraphFont"/>
    <w:rsid w:val="000A7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y.li@torrens.edu.au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5222-0895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mailto:filip.braet@sydney.edu.au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1-5413-3771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F9128-0F74-2E4D-8B8E-78BD72F33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-</cp:lastModifiedBy>
  <cp:revision>19</cp:revision>
  <dcterms:created xsi:type="dcterms:W3CDTF">2026-05-15T06:24:00Z</dcterms:created>
  <dcterms:modified xsi:type="dcterms:W3CDTF">2026-05-20T04:11:00Z</dcterms:modified>
</cp:coreProperties>
</file>